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7EEC09" w14:textId="77777777" w:rsidR="00A9394E" w:rsidRPr="008A431B" w:rsidRDefault="008A431B" w:rsidP="007E1E7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A431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E1E78">
        <w:rPr>
          <w:rFonts w:ascii="Times New Roman" w:hAnsi="Times New Roman" w:cs="Times New Roman" w:hint="eastAsia"/>
          <w:b/>
          <w:sz w:val="24"/>
          <w:szCs w:val="24"/>
        </w:rPr>
        <w:t>Materials</w:t>
      </w:r>
    </w:p>
    <w:p w14:paraId="3531D137" w14:textId="77777777" w:rsidR="008A431B" w:rsidRPr="008A431B" w:rsidRDefault="008A431B" w:rsidP="007E1E7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333EA72" w14:textId="77777777" w:rsidR="008A431B" w:rsidRPr="008A431B" w:rsidRDefault="008A431B" w:rsidP="007E1E7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A431B">
        <w:rPr>
          <w:rFonts w:ascii="Times New Roman" w:hAnsi="Times New Roman" w:cs="Times New Roman"/>
          <w:sz w:val="24"/>
          <w:szCs w:val="24"/>
        </w:rPr>
        <w:t xml:space="preserve">Supplementary file 1. </w:t>
      </w:r>
      <w:r w:rsidR="00DB3125" w:rsidRPr="004D7A91">
        <w:rPr>
          <w:rFonts w:ascii="Times New Roman" w:hAnsi="Times New Roman" w:cs="Times New Roman"/>
          <w:sz w:val="24"/>
          <w:szCs w:val="24"/>
        </w:rPr>
        <w:t>Baseline clinical demographics of patients categorized by age</w:t>
      </w:r>
    </w:p>
    <w:p w14:paraId="09B5EB7D" w14:textId="77777777" w:rsidR="008A431B" w:rsidRPr="008A431B" w:rsidRDefault="008A431B" w:rsidP="007E1E7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317C63F" w14:textId="77777777" w:rsidR="001C799F" w:rsidRPr="00876718" w:rsidRDefault="008A431B" w:rsidP="007E1E7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</w:rPr>
      </w:pPr>
      <w:r w:rsidRPr="008A431B">
        <w:rPr>
          <w:rFonts w:ascii="Times New Roman" w:hAnsi="Times New Roman" w:cs="Times New Roman"/>
          <w:sz w:val="24"/>
          <w:szCs w:val="24"/>
        </w:rPr>
        <w:t xml:space="preserve">Supplementary file 2. </w:t>
      </w:r>
      <w:r w:rsidR="001C799F" w:rsidRPr="001C799F">
        <w:rPr>
          <w:rFonts w:ascii="Times New Roman" w:hAnsi="Times New Roman" w:cs="Times New Roman"/>
          <w:sz w:val="24"/>
          <w:szCs w:val="24"/>
        </w:rPr>
        <w:t xml:space="preserve">Baseline swallowing parameters according to </w:t>
      </w:r>
      <w:r w:rsidR="001C799F" w:rsidRPr="001C799F">
        <w:rPr>
          <w:rFonts w:ascii="Times New Roman" w:hAnsi="Times New Roman" w:cs="Times New Roman"/>
          <w:i/>
          <w:sz w:val="24"/>
          <w:szCs w:val="24"/>
        </w:rPr>
        <w:t>rs4532</w:t>
      </w:r>
      <w:r w:rsidR="001C799F" w:rsidRPr="001C799F">
        <w:rPr>
          <w:rFonts w:ascii="Times New Roman" w:hAnsi="Times New Roman" w:cs="Times New Roman"/>
          <w:sz w:val="24"/>
          <w:szCs w:val="24"/>
        </w:rPr>
        <w:t xml:space="preserve"> genotypes of the patients categorized by age groups</w:t>
      </w:r>
    </w:p>
    <w:p w14:paraId="621D1C53" w14:textId="77777777" w:rsidR="008A431B" w:rsidRPr="001C799F" w:rsidRDefault="008A431B" w:rsidP="007E1E7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1D49A43" w14:textId="77777777" w:rsidR="00DB3125" w:rsidRDefault="00DB3125" w:rsidP="007E1E7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42EA45B" w14:textId="77777777" w:rsidR="00DB3125" w:rsidRDefault="00DB3125" w:rsidP="007E1E78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file </w:t>
      </w:r>
      <w:r w:rsidRPr="004D7A91">
        <w:rPr>
          <w:rFonts w:ascii="Times New Roman" w:hAnsi="Times New Roman" w:cs="Times New Roman"/>
          <w:sz w:val="24"/>
          <w:szCs w:val="24"/>
        </w:rPr>
        <w:t xml:space="preserve">1. Baseline clinical demographics of patients categorized by age  </w:t>
      </w:r>
    </w:p>
    <w:p w14:paraId="2C63EA63" w14:textId="77777777" w:rsidR="00DB3125" w:rsidRPr="004D7A91" w:rsidRDefault="00DB3125" w:rsidP="007E1E78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B3125" w:rsidRPr="007952A1" w14:paraId="776A2C18" w14:textId="77777777" w:rsidTr="007952A1">
        <w:tc>
          <w:tcPr>
            <w:tcW w:w="2254" w:type="dxa"/>
            <w:tcBorders>
              <w:top w:val="single" w:sz="4" w:space="0" w:color="auto"/>
            </w:tcBorders>
          </w:tcPr>
          <w:p w14:paraId="10239BB4" w14:textId="77777777" w:rsidR="00DB3125" w:rsidRPr="007952A1" w:rsidRDefault="00DB3125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11903A9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Age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952A1">
              <w:rPr>
                <w:rFonts w:ascii="Times New Roman" w:hAnsi="Times New Roman" w:cs="Times New Roman"/>
                <w:sz w:val="22"/>
              </w:rPr>
              <w:t>&lt;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952A1">
              <w:rPr>
                <w:rFonts w:ascii="Times New Roman" w:hAnsi="Times New Roman" w:cs="Times New Roman"/>
                <w:sz w:val="22"/>
              </w:rPr>
              <w:t>65 year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7AE37DE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Age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952A1">
              <w:rPr>
                <w:rFonts w:ascii="Times New Roman" w:hAnsi="Times New Roman" w:cs="Times New Roman"/>
                <w:sz w:val="22"/>
              </w:rPr>
              <w:t>≥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952A1">
              <w:rPr>
                <w:rFonts w:ascii="Times New Roman" w:hAnsi="Times New Roman" w:cs="Times New Roman"/>
                <w:sz w:val="22"/>
              </w:rPr>
              <w:t>65 year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1A238CE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DB3125" w:rsidRPr="007952A1" w14:paraId="1D83407F" w14:textId="77777777" w:rsidTr="007952A1">
        <w:tc>
          <w:tcPr>
            <w:tcW w:w="2254" w:type="dxa"/>
            <w:tcBorders>
              <w:bottom w:val="single" w:sz="4" w:space="0" w:color="auto"/>
            </w:tcBorders>
          </w:tcPr>
          <w:p w14:paraId="3F2A9F43" w14:textId="77777777" w:rsidR="00DB3125" w:rsidRPr="007952A1" w:rsidRDefault="00DB3125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12CA1A2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(n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952A1">
              <w:rPr>
                <w:rFonts w:ascii="Times New Roman" w:hAnsi="Times New Roman" w:cs="Times New Roman"/>
                <w:sz w:val="22"/>
              </w:rPr>
              <w:t>=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952A1">
              <w:rPr>
                <w:rFonts w:ascii="Times New Roman" w:hAnsi="Times New Roman" w:cs="Times New Roman"/>
                <w:sz w:val="22"/>
              </w:rPr>
              <w:t>103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841AAF5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(n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952A1">
              <w:rPr>
                <w:rFonts w:ascii="Times New Roman" w:hAnsi="Times New Roman" w:cs="Times New Roman"/>
                <w:sz w:val="22"/>
              </w:rPr>
              <w:t>=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952A1">
              <w:rPr>
                <w:rFonts w:ascii="Times New Roman" w:hAnsi="Times New Roman" w:cs="Times New Roman"/>
                <w:sz w:val="22"/>
              </w:rPr>
              <w:t>103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A482A15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B3125" w:rsidRPr="007952A1" w14:paraId="5E5259B3" w14:textId="77777777" w:rsidTr="007952A1">
        <w:tc>
          <w:tcPr>
            <w:tcW w:w="2254" w:type="dxa"/>
            <w:tcBorders>
              <w:top w:val="single" w:sz="4" w:space="0" w:color="auto"/>
            </w:tcBorders>
          </w:tcPr>
          <w:p w14:paraId="4F4E0BF2" w14:textId="77777777" w:rsidR="00DB3125" w:rsidRPr="007952A1" w:rsidRDefault="00DB3125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Sex (male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02D2B85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69 (67.0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FEB304E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67 (65.1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CA919DF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0.769</w:t>
            </w:r>
          </w:p>
        </w:tc>
      </w:tr>
      <w:tr w:rsidR="00DB3125" w:rsidRPr="007952A1" w14:paraId="04F4B604" w14:textId="77777777" w:rsidTr="007952A1">
        <w:tc>
          <w:tcPr>
            <w:tcW w:w="2254" w:type="dxa"/>
          </w:tcPr>
          <w:p w14:paraId="18481221" w14:textId="77777777" w:rsidR="00DB3125" w:rsidRPr="007952A1" w:rsidRDefault="00DB3125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2254" w:type="dxa"/>
          </w:tcPr>
          <w:p w14:paraId="1FEC3742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22.76 ± 2.94</w:t>
            </w:r>
          </w:p>
        </w:tc>
        <w:tc>
          <w:tcPr>
            <w:tcW w:w="2254" w:type="dxa"/>
          </w:tcPr>
          <w:p w14:paraId="4410AC74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22.09 ± 3.55</w:t>
            </w:r>
          </w:p>
        </w:tc>
        <w:tc>
          <w:tcPr>
            <w:tcW w:w="2254" w:type="dxa"/>
          </w:tcPr>
          <w:p w14:paraId="4EB4B0F0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0.141</w:t>
            </w:r>
          </w:p>
        </w:tc>
      </w:tr>
      <w:tr w:rsidR="00DB3125" w:rsidRPr="007952A1" w14:paraId="18BD613E" w14:textId="77777777" w:rsidTr="007952A1">
        <w:tc>
          <w:tcPr>
            <w:tcW w:w="2254" w:type="dxa"/>
          </w:tcPr>
          <w:p w14:paraId="3AF76E3A" w14:textId="77777777" w:rsidR="00DB3125" w:rsidRPr="007952A1" w:rsidRDefault="00DB3125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 xml:space="preserve">NIHSS </w:t>
            </w:r>
          </w:p>
        </w:tc>
        <w:tc>
          <w:tcPr>
            <w:tcW w:w="2254" w:type="dxa"/>
          </w:tcPr>
          <w:p w14:paraId="414C7871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13.3 ± 7.4</w:t>
            </w:r>
          </w:p>
        </w:tc>
        <w:tc>
          <w:tcPr>
            <w:tcW w:w="2254" w:type="dxa"/>
          </w:tcPr>
          <w:p w14:paraId="2DB56AEE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12.9 ± 7.2</w:t>
            </w:r>
          </w:p>
        </w:tc>
        <w:tc>
          <w:tcPr>
            <w:tcW w:w="2254" w:type="dxa"/>
          </w:tcPr>
          <w:p w14:paraId="23D40B2C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0.761</w:t>
            </w:r>
          </w:p>
        </w:tc>
      </w:tr>
      <w:tr w:rsidR="00DB3125" w:rsidRPr="007952A1" w14:paraId="52EBFFCE" w14:textId="77777777" w:rsidTr="007952A1">
        <w:tc>
          <w:tcPr>
            <w:tcW w:w="2254" w:type="dxa"/>
          </w:tcPr>
          <w:p w14:paraId="34483B3A" w14:textId="77777777" w:rsidR="00DB3125" w:rsidRPr="007952A1" w:rsidRDefault="00DB3125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Stroke type</w:t>
            </w:r>
          </w:p>
        </w:tc>
        <w:tc>
          <w:tcPr>
            <w:tcW w:w="2254" w:type="dxa"/>
          </w:tcPr>
          <w:p w14:paraId="5214E048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4" w:type="dxa"/>
          </w:tcPr>
          <w:p w14:paraId="05ED1D8D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4" w:type="dxa"/>
          </w:tcPr>
          <w:p w14:paraId="74935335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&lt;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952A1">
              <w:rPr>
                <w:rFonts w:ascii="Times New Roman" w:hAnsi="Times New Roman" w:cs="Times New Roman"/>
                <w:sz w:val="22"/>
              </w:rPr>
              <w:t>.001</w:t>
            </w:r>
            <w:r w:rsidRPr="00EF44A5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DB3125" w:rsidRPr="007952A1" w14:paraId="5A4037D7" w14:textId="77777777" w:rsidTr="007952A1">
        <w:tc>
          <w:tcPr>
            <w:tcW w:w="2254" w:type="dxa"/>
          </w:tcPr>
          <w:p w14:paraId="42C15CE0" w14:textId="77777777" w:rsidR="00DB3125" w:rsidRPr="007952A1" w:rsidRDefault="00DB3125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 xml:space="preserve"> Infarction</w:t>
            </w:r>
          </w:p>
        </w:tc>
        <w:tc>
          <w:tcPr>
            <w:tcW w:w="2254" w:type="dxa"/>
          </w:tcPr>
          <w:p w14:paraId="0F14CB74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45 (43.7)</w:t>
            </w:r>
          </w:p>
        </w:tc>
        <w:tc>
          <w:tcPr>
            <w:tcW w:w="2254" w:type="dxa"/>
          </w:tcPr>
          <w:p w14:paraId="2BCDDEF5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74 (71.8)</w:t>
            </w:r>
          </w:p>
        </w:tc>
        <w:tc>
          <w:tcPr>
            <w:tcW w:w="2254" w:type="dxa"/>
          </w:tcPr>
          <w:p w14:paraId="13EF313A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B3125" w:rsidRPr="007952A1" w14:paraId="782BE183" w14:textId="77777777" w:rsidTr="007952A1">
        <w:tc>
          <w:tcPr>
            <w:tcW w:w="2254" w:type="dxa"/>
          </w:tcPr>
          <w:p w14:paraId="6CAB0EAA" w14:textId="77777777" w:rsidR="00DB3125" w:rsidRPr="007952A1" w:rsidRDefault="00DB3125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 xml:space="preserve"> Hemorrhage</w:t>
            </w:r>
          </w:p>
        </w:tc>
        <w:tc>
          <w:tcPr>
            <w:tcW w:w="2254" w:type="dxa"/>
          </w:tcPr>
          <w:p w14:paraId="795E8E9C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54 (52.4)</w:t>
            </w:r>
          </w:p>
        </w:tc>
        <w:tc>
          <w:tcPr>
            <w:tcW w:w="2254" w:type="dxa"/>
          </w:tcPr>
          <w:p w14:paraId="3B91E471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27 (26.2)</w:t>
            </w:r>
          </w:p>
        </w:tc>
        <w:tc>
          <w:tcPr>
            <w:tcW w:w="2254" w:type="dxa"/>
          </w:tcPr>
          <w:p w14:paraId="66F5A0EF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B3125" w:rsidRPr="007952A1" w14:paraId="756F32CB" w14:textId="77777777" w:rsidTr="007952A1">
        <w:tc>
          <w:tcPr>
            <w:tcW w:w="2254" w:type="dxa"/>
          </w:tcPr>
          <w:p w14:paraId="467765FC" w14:textId="77777777" w:rsidR="00DB3125" w:rsidRPr="007952A1" w:rsidRDefault="00DB3125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 xml:space="preserve"> Both</w:t>
            </w:r>
          </w:p>
        </w:tc>
        <w:tc>
          <w:tcPr>
            <w:tcW w:w="2254" w:type="dxa"/>
          </w:tcPr>
          <w:p w14:paraId="6D905713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4 (3.9)</w:t>
            </w:r>
          </w:p>
        </w:tc>
        <w:tc>
          <w:tcPr>
            <w:tcW w:w="2254" w:type="dxa"/>
          </w:tcPr>
          <w:p w14:paraId="55696EA2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2 (1.9)</w:t>
            </w:r>
          </w:p>
        </w:tc>
        <w:tc>
          <w:tcPr>
            <w:tcW w:w="2254" w:type="dxa"/>
          </w:tcPr>
          <w:p w14:paraId="48C62B12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B3125" w:rsidRPr="007952A1" w14:paraId="58E889BF" w14:textId="77777777" w:rsidTr="007952A1">
        <w:tc>
          <w:tcPr>
            <w:tcW w:w="2254" w:type="dxa"/>
          </w:tcPr>
          <w:p w14:paraId="45FC8D1B" w14:textId="77777777" w:rsidR="00DB3125" w:rsidRPr="007952A1" w:rsidRDefault="00DB3125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Lesion location</w:t>
            </w:r>
          </w:p>
        </w:tc>
        <w:tc>
          <w:tcPr>
            <w:tcW w:w="2254" w:type="dxa"/>
          </w:tcPr>
          <w:p w14:paraId="04BE2C4A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4" w:type="dxa"/>
          </w:tcPr>
          <w:p w14:paraId="0EB5C071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4" w:type="dxa"/>
          </w:tcPr>
          <w:p w14:paraId="6DA4734F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0.442</w:t>
            </w:r>
          </w:p>
        </w:tc>
      </w:tr>
      <w:tr w:rsidR="00DB3125" w:rsidRPr="007952A1" w14:paraId="5107FC8C" w14:textId="77777777" w:rsidTr="007952A1">
        <w:tc>
          <w:tcPr>
            <w:tcW w:w="2254" w:type="dxa"/>
          </w:tcPr>
          <w:p w14:paraId="6BF93B87" w14:textId="77777777" w:rsidR="00DB3125" w:rsidRPr="007952A1" w:rsidRDefault="00DB3125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 xml:space="preserve"> Supratentorial</w:t>
            </w:r>
          </w:p>
        </w:tc>
        <w:tc>
          <w:tcPr>
            <w:tcW w:w="2254" w:type="dxa"/>
          </w:tcPr>
          <w:p w14:paraId="536D8D66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73 (70.9)</w:t>
            </w:r>
          </w:p>
        </w:tc>
        <w:tc>
          <w:tcPr>
            <w:tcW w:w="2254" w:type="dxa"/>
          </w:tcPr>
          <w:p w14:paraId="2CD65680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76 (73.8)</w:t>
            </w:r>
          </w:p>
        </w:tc>
        <w:tc>
          <w:tcPr>
            <w:tcW w:w="2254" w:type="dxa"/>
          </w:tcPr>
          <w:p w14:paraId="35C13B2D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B3125" w:rsidRPr="007952A1" w14:paraId="30F8BFBB" w14:textId="77777777" w:rsidTr="007952A1">
        <w:tc>
          <w:tcPr>
            <w:tcW w:w="2254" w:type="dxa"/>
          </w:tcPr>
          <w:p w14:paraId="3A706079" w14:textId="77777777" w:rsidR="00DB3125" w:rsidRPr="007952A1" w:rsidRDefault="00DB3125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 xml:space="preserve"> Infratentorial</w:t>
            </w:r>
          </w:p>
        </w:tc>
        <w:tc>
          <w:tcPr>
            <w:tcW w:w="2254" w:type="dxa"/>
          </w:tcPr>
          <w:p w14:paraId="0431E517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24 (23.3)</w:t>
            </w:r>
          </w:p>
        </w:tc>
        <w:tc>
          <w:tcPr>
            <w:tcW w:w="2254" w:type="dxa"/>
          </w:tcPr>
          <w:p w14:paraId="092E62C0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25 (24.8)</w:t>
            </w:r>
          </w:p>
        </w:tc>
        <w:tc>
          <w:tcPr>
            <w:tcW w:w="2254" w:type="dxa"/>
          </w:tcPr>
          <w:p w14:paraId="538F067D" w14:textId="77777777" w:rsidR="00DB3125" w:rsidRPr="007952A1" w:rsidRDefault="00DB3125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17186" w:rsidRPr="007952A1" w14:paraId="0DC56EA8" w14:textId="77777777" w:rsidTr="007952A1">
        <w:tc>
          <w:tcPr>
            <w:tcW w:w="2254" w:type="dxa"/>
          </w:tcPr>
          <w:p w14:paraId="51E02600" w14:textId="77777777" w:rsidR="00617186" w:rsidRPr="007952A1" w:rsidRDefault="00617186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 xml:space="preserve"> Multiple</w:t>
            </w:r>
          </w:p>
        </w:tc>
        <w:tc>
          <w:tcPr>
            <w:tcW w:w="2254" w:type="dxa"/>
          </w:tcPr>
          <w:p w14:paraId="1F1EA944" w14:textId="77777777" w:rsidR="00617186" w:rsidRPr="007952A1" w:rsidRDefault="00617186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6 (5.8)</w:t>
            </w:r>
          </w:p>
        </w:tc>
        <w:tc>
          <w:tcPr>
            <w:tcW w:w="2254" w:type="dxa"/>
          </w:tcPr>
          <w:p w14:paraId="76505251" w14:textId="77777777" w:rsidR="00617186" w:rsidRPr="007952A1" w:rsidRDefault="00617186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2 (1.9)</w:t>
            </w:r>
          </w:p>
        </w:tc>
        <w:tc>
          <w:tcPr>
            <w:tcW w:w="2254" w:type="dxa"/>
          </w:tcPr>
          <w:p w14:paraId="0272EB9C" w14:textId="77777777" w:rsidR="00617186" w:rsidRPr="007952A1" w:rsidRDefault="00617186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17186" w:rsidRPr="007952A1" w14:paraId="0417F70D" w14:textId="77777777" w:rsidTr="007952A1">
        <w:tc>
          <w:tcPr>
            <w:tcW w:w="2254" w:type="dxa"/>
          </w:tcPr>
          <w:p w14:paraId="6A32D23C" w14:textId="77777777" w:rsidR="00617186" w:rsidRPr="007952A1" w:rsidRDefault="00617186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Lesion side</w:t>
            </w:r>
          </w:p>
        </w:tc>
        <w:tc>
          <w:tcPr>
            <w:tcW w:w="2254" w:type="dxa"/>
          </w:tcPr>
          <w:p w14:paraId="3AB84946" w14:textId="77777777" w:rsidR="00617186" w:rsidRPr="007952A1" w:rsidRDefault="00617186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4" w:type="dxa"/>
          </w:tcPr>
          <w:p w14:paraId="4ADFD779" w14:textId="77777777" w:rsidR="00617186" w:rsidRPr="007952A1" w:rsidRDefault="00617186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4" w:type="dxa"/>
          </w:tcPr>
          <w:p w14:paraId="085A1D05" w14:textId="77777777" w:rsidR="00617186" w:rsidRPr="007952A1" w:rsidRDefault="00617186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0.248</w:t>
            </w:r>
          </w:p>
        </w:tc>
      </w:tr>
      <w:tr w:rsidR="00617186" w:rsidRPr="007952A1" w14:paraId="7EDB4EFC" w14:textId="77777777" w:rsidTr="007519B4">
        <w:tc>
          <w:tcPr>
            <w:tcW w:w="2254" w:type="dxa"/>
          </w:tcPr>
          <w:p w14:paraId="266D63F9" w14:textId="77777777" w:rsidR="00617186" w:rsidRPr="007952A1" w:rsidRDefault="00617186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 xml:space="preserve"> Right</w:t>
            </w:r>
          </w:p>
        </w:tc>
        <w:tc>
          <w:tcPr>
            <w:tcW w:w="2254" w:type="dxa"/>
            <w:vAlign w:val="center"/>
          </w:tcPr>
          <w:p w14:paraId="4DA10E6A" w14:textId="77777777" w:rsidR="00617186" w:rsidRPr="007519B4" w:rsidRDefault="00617186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519B4">
              <w:rPr>
                <w:rFonts w:ascii="Times New Roman" w:hAnsi="Times New Roman" w:cs="Times New Roman"/>
                <w:sz w:val="22"/>
              </w:rPr>
              <w:t>33 (32.0)</w:t>
            </w:r>
          </w:p>
        </w:tc>
        <w:tc>
          <w:tcPr>
            <w:tcW w:w="2254" w:type="dxa"/>
            <w:vAlign w:val="center"/>
          </w:tcPr>
          <w:p w14:paraId="36B2D2DF" w14:textId="77777777" w:rsidR="00617186" w:rsidRPr="007519B4" w:rsidRDefault="00617186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519B4">
              <w:rPr>
                <w:rFonts w:ascii="Times New Roman" w:hAnsi="Times New Roman" w:cs="Times New Roman"/>
                <w:sz w:val="22"/>
              </w:rPr>
              <w:t>40 (38.8)</w:t>
            </w:r>
          </w:p>
        </w:tc>
        <w:tc>
          <w:tcPr>
            <w:tcW w:w="2254" w:type="dxa"/>
            <w:vAlign w:val="center"/>
          </w:tcPr>
          <w:p w14:paraId="0550911A" w14:textId="77777777" w:rsidR="00617186" w:rsidRPr="007519B4" w:rsidRDefault="00617186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17186" w:rsidRPr="007952A1" w14:paraId="03BEF060" w14:textId="77777777" w:rsidTr="007519B4">
        <w:tc>
          <w:tcPr>
            <w:tcW w:w="2254" w:type="dxa"/>
          </w:tcPr>
          <w:p w14:paraId="3E7210C2" w14:textId="77777777" w:rsidR="00617186" w:rsidRPr="007952A1" w:rsidRDefault="00617186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 xml:space="preserve"> Left</w:t>
            </w:r>
          </w:p>
        </w:tc>
        <w:tc>
          <w:tcPr>
            <w:tcW w:w="2254" w:type="dxa"/>
            <w:vAlign w:val="center"/>
          </w:tcPr>
          <w:p w14:paraId="38F9BC04" w14:textId="77777777" w:rsidR="00617186" w:rsidRPr="007519B4" w:rsidRDefault="00617186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519B4">
              <w:rPr>
                <w:rFonts w:ascii="Times New Roman" w:hAnsi="Times New Roman" w:cs="Times New Roman"/>
                <w:sz w:val="22"/>
              </w:rPr>
              <w:t>46 (44.7)</w:t>
            </w:r>
          </w:p>
        </w:tc>
        <w:tc>
          <w:tcPr>
            <w:tcW w:w="2254" w:type="dxa"/>
            <w:vAlign w:val="center"/>
          </w:tcPr>
          <w:p w14:paraId="5FAEC19D" w14:textId="77777777" w:rsidR="00617186" w:rsidRPr="007519B4" w:rsidRDefault="00617186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519B4">
              <w:rPr>
                <w:rFonts w:ascii="Times New Roman" w:hAnsi="Times New Roman" w:cs="Times New Roman"/>
                <w:sz w:val="22"/>
              </w:rPr>
              <w:t>48 (46.6)</w:t>
            </w:r>
          </w:p>
        </w:tc>
        <w:tc>
          <w:tcPr>
            <w:tcW w:w="2254" w:type="dxa"/>
            <w:vAlign w:val="center"/>
          </w:tcPr>
          <w:p w14:paraId="4E468DE9" w14:textId="77777777" w:rsidR="00617186" w:rsidRPr="007519B4" w:rsidRDefault="00617186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17186" w:rsidRPr="007952A1" w14:paraId="5FB6D40B" w14:textId="77777777" w:rsidTr="007519B4">
        <w:tc>
          <w:tcPr>
            <w:tcW w:w="2254" w:type="dxa"/>
          </w:tcPr>
          <w:p w14:paraId="4F18465A" w14:textId="77777777" w:rsidR="00617186" w:rsidRPr="007952A1" w:rsidRDefault="00617186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 xml:space="preserve"> Bilateral</w:t>
            </w:r>
          </w:p>
        </w:tc>
        <w:tc>
          <w:tcPr>
            <w:tcW w:w="2254" w:type="dxa"/>
            <w:vAlign w:val="center"/>
          </w:tcPr>
          <w:p w14:paraId="714FBC5D" w14:textId="77777777" w:rsidR="00617186" w:rsidRPr="007519B4" w:rsidRDefault="00617186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519B4">
              <w:rPr>
                <w:rFonts w:ascii="Times New Roman" w:hAnsi="Times New Roman" w:cs="Times New Roman"/>
                <w:sz w:val="22"/>
              </w:rPr>
              <w:t>24 (23.3)</w:t>
            </w:r>
          </w:p>
        </w:tc>
        <w:tc>
          <w:tcPr>
            <w:tcW w:w="2254" w:type="dxa"/>
            <w:vAlign w:val="center"/>
          </w:tcPr>
          <w:p w14:paraId="1AFA3B8A" w14:textId="77777777" w:rsidR="00617186" w:rsidRPr="007519B4" w:rsidRDefault="00617186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519B4">
              <w:rPr>
                <w:rFonts w:ascii="Times New Roman" w:hAnsi="Times New Roman" w:cs="Times New Roman"/>
                <w:sz w:val="22"/>
              </w:rPr>
              <w:t>15 (14.6)</w:t>
            </w:r>
          </w:p>
        </w:tc>
        <w:tc>
          <w:tcPr>
            <w:tcW w:w="2254" w:type="dxa"/>
            <w:vAlign w:val="center"/>
          </w:tcPr>
          <w:p w14:paraId="0CCAEB70" w14:textId="77777777" w:rsidR="00617186" w:rsidRPr="007519B4" w:rsidRDefault="00617186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519B4" w:rsidRPr="007952A1" w14:paraId="0530DEC8" w14:textId="77777777" w:rsidTr="007519B4">
        <w:tc>
          <w:tcPr>
            <w:tcW w:w="2254" w:type="dxa"/>
          </w:tcPr>
          <w:p w14:paraId="03F19838" w14:textId="77777777" w:rsidR="007519B4" w:rsidRPr="007519B4" w:rsidRDefault="007519B4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</w:rPr>
            </w:pPr>
            <w:r w:rsidRPr="007519B4">
              <w:rPr>
                <w:rFonts w:ascii="Times New Roman" w:hAnsi="Times New Roman" w:cs="Times New Roman" w:hint="eastAsia"/>
                <w:sz w:val="22"/>
                <w:szCs w:val="24"/>
              </w:rPr>
              <w:t>Diabetes</w:t>
            </w:r>
          </w:p>
        </w:tc>
        <w:tc>
          <w:tcPr>
            <w:tcW w:w="2254" w:type="dxa"/>
            <w:vAlign w:val="center"/>
          </w:tcPr>
          <w:p w14:paraId="6669573C" w14:textId="77777777" w:rsidR="007519B4" w:rsidRPr="007519B4" w:rsidRDefault="007519B4" w:rsidP="007E1E7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519B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7 (35.9)</w:t>
            </w:r>
          </w:p>
        </w:tc>
        <w:tc>
          <w:tcPr>
            <w:tcW w:w="2254" w:type="dxa"/>
            <w:vAlign w:val="center"/>
          </w:tcPr>
          <w:p w14:paraId="72449028" w14:textId="77777777" w:rsidR="007519B4" w:rsidRPr="007519B4" w:rsidRDefault="007519B4" w:rsidP="007E1E7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519B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8 (46.6)</w:t>
            </w:r>
          </w:p>
        </w:tc>
        <w:tc>
          <w:tcPr>
            <w:tcW w:w="2254" w:type="dxa"/>
            <w:vAlign w:val="center"/>
          </w:tcPr>
          <w:p w14:paraId="4B5B35EF" w14:textId="77777777" w:rsidR="007519B4" w:rsidRPr="007519B4" w:rsidRDefault="007519B4" w:rsidP="007E1E7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519B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120</w:t>
            </w:r>
          </w:p>
        </w:tc>
      </w:tr>
      <w:tr w:rsidR="007519B4" w:rsidRPr="007952A1" w14:paraId="4B8E057B" w14:textId="77777777" w:rsidTr="007519B4">
        <w:tc>
          <w:tcPr>
            <w:tcW w:w="2254" w:type="dxa"/>
          </w:tcPr>
          <w:p w14:paraId="3EDF40AD" w14:textId="77777777" w:rsidR="007519B4" w:rsidRPr="007519B4" w:rsidRDefault="007519B4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</w:rPr>
            </w:pPr>
            <w:r w:rsidRPr="007519B4">
              <w:rPr>
                <w:rFonts w:ascii="Times New Roman" w:hAnsi="Times New Roman" w:cs="Times New Roman" w:hint="eastAsia"/>
                <w:sz w:val="22"/>
                <w:szCs w:val="24"/>
              </w:rPr>
              <w:t>Hypertension</w:t>
            </w:r>
          </w:p>
        </w:tc>
        <w:tc>
          <w:tcPr>
            <w:tcW w:w="2254" w:type="dxa"/>
            <w:vAlign w:val="center"/>
          </w:tcPr>
          <w:p w14:paraId="15C0F229" w14:textId="77777777" w:rsidR="007519B4" w:rsidRPr="007519B4" w:rsidRDefault="007519B4" w:rsidP="007E1E7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519B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9 (67.0)</w:t>
            </w:r>
          </w:p>
        </w:tc>
        <w:tc>
          <w:tcPr>
            <w:tcW w:w="2254" w:type="dxa"/>
            <w:vAlign w:val="center"/>
          </w:tcPr>
          <w:p w14:paraId="2616C30C" w14:textId="77777777" w:rsidR="007519B4" w:rsidRPr="007519B4" w:rsidRDefault="007519B4" w:rsidP="007E1E7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519B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0 (77.7)</w:t>
            </w:r>
          </w:p>
        </w:tc>
        <w:tc>
          <w:tcPr>
            <w:tcW w:w="2254" w:type="dxa"/>
            <w:vAlign w:val="center"/>
          </w:tcPr>
          <w:p w14:paraId="52456705" w14:textId="77777777" w:rsidR="007519B4" w:rsidRPr="007519B4" w:rsidRDefault="007519B4" w:rsidP="007E1E7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519B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87</w:t>
            </w:r>
          </w:p>
        </w:tc>
      </w:tr>
      <w:tr w:rsidR="007519B4" w:rsidRPr="007952A1" w14:paraId="09D692E6" w14:textId="77777777" w:rsidTr="007519B4">
        <w:tc>
          <w:tcPr>
            <w:tcW w:w="2254" w:type="dxa"/>
          </w:tcPr>
          <w:p w14:paraId="22751148" w14:textId="77777777" w:rsidR="007519B4" w:rsidRPr="007519B4" w:rsidRDefault="007519B4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</w:rPr>
            </w:pPr>
            <w:r w:rsidRPr="007519B4">
              <w:rPr>
                <w:rFonts w:ascii="Times New Roman" w:hAnsi="Times New Roman" w:cs="Times New Roman" w:hint="eastAsia"/>
                <w:sz w:val="22"/>
                <w:szCs w:val="24"/>
              </w:rPr>
              <w:t>Alcohol</w:t>
            </w:r>
          </w:p>
        </w:tc>
        <w:tc>
          <w:tcPr>
            <w:tcW w:w="2254" w:type="dxa"/>
            <w:vAlign w:val="center"/>
          </w:tcPr>
          <w:p w14:paraId="0024C995" w14:textId="77777777" w:rsidR="007519B4" w:rsidRPr="007519B4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519B4">
              <w:rPr>
                <w:rFonts w:ascii="Times New Roman" w:eastAsia="맑은 고딕" w:hAnsi="Times New Roman" w:cs="Times New Roman"/>
                <w:color w:val="000000"/>
                <w:sz w:val="22"/>
              </w:rPr>
              <w:t>37 (35.9)</w:t>
            </w:r>
          </w:p>
        </w:tc>
        <w:tc>
          <w:tcPr>
            <w:tcW w:w="2254" w:type="dxa"/>
            <w:vAlign w:val="center"/>
          </w:tcPr>
          <w:p w14:paraId="1E56051D" w14:textId="77777777" w:rsidR="007519B4" w:rsidRPr="007519B4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519B4">
              <w:rPr>
                <w:rFonts w:ascii="Times New Roman" w:eastAsia="맑은 고딕" w:hAnsi="Times New Roman" w:cs="Times New Roman"/>
                <w:color w:val="000000"/>
                <w:sz w:val="22"/>
              </w:rPr>
              <w:t>31 (30.1)</w:t>
            </w:r>
          </w:p>
        </w:tc>
        <w:tc>
          <w:tcPr>
            <w:tcW w:w="2254" w:type="dxa"/>
            <w:vAlign w:val="center"/>
          </w:tcPr>
          <w:p w14:paraId="650EF4EA" w14:textId="77777777" w:rsidR="007519B4" w:rsidRPr="007519B4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519B4">
              <w:rPr>
                <w:rFonts w:ascii="Times New Roman" w:eastAsia="맑은 고딕" w:hAnsi="Times New Roman" w:cs="Times New Roman"/>
                <w:color w:val="000000"/>
                <w:sz w:val="22"/>
              </w:rPr>
              <w:t>0.374</w:t>
            </w:r>
          </w:p>
        </w:tc>
      </w:tr>
      <w:tr w:rsidR="007519B4" w:rsidRPr="007952A1" w14:paraId="7FF5ACD8" w14:textId="77777777" w:rsidTr="007952A1">
        <w:tc>
          <w:tcPr>
            <w:tcW w:w="2254" w:type="dxa"/>
          </w:tcPr>
          <w:p w14:paraId="07CE2586" w14:textId="77777777" w:rsidR="007519B4" w:rsidRDefault="003B5E29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2254" w:type="dxa"/>
          </w:tcPr>
          <w:p w14:paraId="0A82405A" w14:textId="77777777" w:rsidR="007519B4" w:rsidRPr="007952A1" w:rsidRDefault="00A56C61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 (31.1)</w:t>
            </w:r>
          </w:p>
        </w:tc>
        <w:tc>
          <w:tcPr>
            <w:tcW w:w="2254" w:type="dxa"/>
          </w:tcPr>
          <w:p w14:paraId="41EB78CA" w14:textId="77777777" w:rsidR="007519B4" w:rsidRPr="007952A1" w:rsidRDefault="00A56C61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 (29.1)</w:t>
            </w:r>
          </w:p>
        </w:tc>
        <w:tc>
          <w:tcPr>
            <w:tcW w:w="2254" w:type="dxa"/>
          </w:tcPr>
          <w:p w14:paraId="0185AACA" w14:textId="77777777" w:rsidR="007519B4" w:rsidRPr="007952A1" w:rsidRDefault="00A56C61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61</w:t>
            </w:r>
          </w:p>
        </w:tc>
      </w:tr>
      <w:tr w:rsidR="007519B4" w:rsidRPr="007952A1" w14:paraId="431D329A" w14:textId="77777777" w:rsidTr="007952A1">
        <w:tc>
          <w:tcPr>
            <w:tcW w:w="2254" w:type="dxa"/>
          </w:tcPr>
          <w:p w14:paraId="0EF4D3C8" w14:textId="77777777" w:rsidR="007519B4" w:rsidRPr="007952A1" w:rsidRDefault="007519B4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Pneumonia</w:t>
            </w:r>
          </w:p>
        </w:tc>
        <w:tc>
          <w:tcPr>
            <w:tcW w:w="2254" w:type="dxa"/>
          </w:tcPr>
          <w:p w14:paraId="616D61AB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46 (44.7)</w:t>
            </w:r>
          </w:p>
        </w:tc>
        <w:tc>
          <w:tcPr>
            <w:tcW w:w="2254" w:type="dxa"/>
          </w:tcPr>
          <w:p w14:paraId="3C48B7EF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63 (61.2)</w:t>
            </w:r>
          </w:p>
        </w:tc>
        <w:tc>
          <w:tcPr>
            <w:tcW w:w="2254" w:type="dxa"/>
          </w:tcPr>
          <w:p w14:paraId="4CC52B5B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0.018</w:t>
            </w:r>
            <w:r w:rsidRPr="00EF44A5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7519B4" w:rsidRPr="007952A1" w14:paraId="6D28E195" w14:textId="77777777" w:rsidTr="007952A1">
        <w:tc>
          <w:tcPr>
            <w:tcW w:w="2254" w:type="dxa"/>
          </w:tcPr>
          <w:p w14:paraId="522B110A" w14:textId="77777777" w:rsidR="007519B4" w:rsidRPr="007952A1" w:rsidRDefault="007519B4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Intubation</w:t>
            </w:r>
          </w:p>
        </w:tc>
        <w:tc>
          <w:tcPr>
            <w:tcW w:w="2254" w:type="dxa"/>
          </w:tcPr>
          <w:p w14:paraId="59399754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47 (45.6)</w:t>
            </w:r>
          </w:p>
        </w:tc>
        <w:tc>
          <w:tcPr>
            <w:tcW w:w="2254" w:type="dxa"/>
          </w:tcPr>
          <w:p w14:paraId="116F6489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35 (34.0)</w:t>
            </w:r>
          </w:p>
        </w:tc>
        <w:tc>
          <w:tcPr>
            <w:tcW w:w="2254" w:type="dxa"/>
          </w:tcPr>
          <w:p w14:paraId="79708846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0.117</w:t>
            </w:r>
          </w:p>
        </w:tc>
      </w:tr>
      <w:tr w:rsidR="007519B4" w:rsidRPr="007952A1" w14:paraId="6F528E9A" w14:textId="77777777" w:rsidTr="007952A1">
        <w:tc>
          <w:tcPr>
            <w:tcW w:w="2254" w:type="dxa"/>
          </w:tcPr>
          <w:p w14:paraId="54631095" w14:textId="77777777" w:rsidR="007519B4" w:rsidRPr="007952A1" w:rsidRDefault="007519B4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Tracheostomy</w:t>
            </w:r>
          </w:p>
        </w:tc>
        <w:tc>
          <w:tcPr>
            <w:tcW w:w="2254" w:type="dxa"/>
          </w:tcPr>
          <w:p w14:paraId="777FFCEA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28 (27.2)</w:t>
            </w:r>
          </w:p>
        </w:tc>
        <w:tc>
          <w:tcPr>
            <w:tcW w:w="2254" w:type="dxa"/>
          </w:tcPr>
          <w:p w14:paraId="0416A695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18 (17.5)</w:t>
            </w:r>
          </w:p>
        </w:tc>
        <w:tc>
          <w:tcPr>
            <w:tcW w:w="2254" w:type="dxa"/>
          </w:tcPr>
          <w:p w14:paraId="7401421F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0.132</w:t>
            </w:r>
          </w:p>
        </w:tc>
      </w:tr>
      <w:tr w:rsidR="007519B4" w:rsidRPr="007952A1" w14:paraId="22842B2B" w14:textId="77777777" w:rsidTr="007952A1">
        <w:tc>
          <w:tcPr>
            <w:tcW w:w="2254" w:type="dxa"/>
          </w:tcPr>
          <w:p w14:paraId="4D35A726" w14:textId="77777777" w:rsidR="007519B4" w:rsidRPr="007952A1" w:rsidRDefault="007519B4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MMSE</w:t>
            </w:r>
          </w:p>
        </w:tc>
        <w:tc>
          <w:tcPr>
            <w:tcW w:w="2254" w:type="dxa"/>
          </w:tcPr>
          <w:p w14:paraId="1E5A4ABA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22 [8-27]</w:t>
            </w:r>
          </w:p>
        </w:tc>
        <w:tc>
          <w:tcPr>
            <w:tcW w:w="2254" w:type="dxa"/>
          </w:tcPr>
          <w:p w14:paraId="08F186F5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17 [7-24]</w:t>
            </w:r>
          </w:p>
        </w:tc>
        <w:tc>
          <w:tcPr>
            <w:tcW w:w="2254" w:type="dxa"/>
          </w:tcPr>
          <w:p w14:paraId="34D32020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0.012</w:t>
            </w:r>
            <w:r w:rsidRPr="00EF44A5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7519B4" w:rsidRPr="007952A1" w14:paraId="1E7FEC04" w14:textId="77777777" w:rsidTr="007952A1">
        <w:tc>
          <w:tcPr>
            <w:tcW w:w="2254" w:type="dxa"/>
          </w:tcPr>
          <w:p w14:paraId="4378C54C" w14:textId="77777777" w:rsidR="007519B4" w:rsidRPr="007952A1" w:rsidRDefault="007519B4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BBS</w:t>
            </w:r>
          </w:p>
        </w:tc>
        <w:tc>
          <w:tcPr>
            <w:tcW w:w="2254" w:type="dxa"/>
          </w:tcPr>
          <w:p w14:paraId="0B35C2B0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19 [2-47]</w:t>
            </w:r>
          </w:p>
        </w:tc>
        <w:tc>
          <w:tcPr>
            <w:tcW w:w="2254" w:type="dxa"/>
          </w:tcPr>
          <w:p w14:paraId="287A97C1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4 [0-30]</w:t>
            </w:r>
          </w:p>
        </w:tc>
        <w:tc>
          <w:tcPr>
            <w:tcW w:w="2254" w:type="dxa"/>
          </w:tcPr>
          <w:p w14:paraId="021C9B56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0.018</w:t>
            </w:r>
            <w:r w:rsidRPr="00EF44A5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7519B4" w:rsidRPr="007952A1" w14:paraId="1798E2BE" w14:textId="77777777" w:rsidTr="007952A1">
        <w:tc>
          <w:tcPr>
            <w:tcW w:w="2254" w:type="dxa"/>
          </w:tcPr>
          <w:p w14:paraId="2C8E0AA8" w14:textId="77777777" w:rsidR="007519B4" w:rsidRPr="007952A1" w:rsidRDefault="007519B4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NPM at ≥12 weeks</w:t>
            </w:r>
          </w:p>
        </w:tc>
        <w:tc>
          <w:tcPr>
            <w:tcW w:w="2254" w:type="dxa"/>
          </w:tcPr>
          <w:p w14:paraId="603B9829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37 (35.9)</w:t>
            </w:r>
          </w:p>
        </w:tc>
        <w:tc>
          <w:tcPr>
            <w:tcW w:w="2254" w:type="dxa"/>
          </w:tcPr>
          <w:p w14:paraId="69494185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43 (41.0)</w:t>
            </w:r>
          </w:p>
        </w:tc>
        <w:tc>
          <w:tcPr>
            <w:tcW w:w="2254" w:type="dxa"/>
          </w:tcPr>
          <w:p w14:paraId="3A638959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0.391</w:t>
            </w:r>
          </w:p>
        </w:tc>
      </w:tr>
      <w:tr w:rsidR="007519B4" w:rsidRPr="007952A1" w14:paraId="47A6F3C1" w14:textId="77777777" w:rsidTr="007952A1">
        <w:tc>
          <w:tcPr>
            <w:tcW w:w="2254" w:type="dxa"/>
          </w:tcPr>
          <w:p w14:paraId="5F3F4A78" w14:textId="77777777" w:rsidR="007519B4" w:rsidRPr="007952A1" w:rsidRDefault="007519B4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 xml:space="preserve">MBSImP© - oral </w:t>
            </w:r>
          </w:p>
        </w:tc>
        <w:tc>
          <w:tcPr>
            <w:tcW w:w="2254" w:type="dxa"/>
          </w:tcPr>
          <w:p w14:paraId="1A18C752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11 [6-14]</w:t>
            </w:r>
          </w:p>
        </w:tc>
        <w:tc>
          <w:tcPr>
            <w:tcW w:w="2254" w:type="dxa"/>
          </w:tcPr>
          <w:p w14:paraId="43A35394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12 [9-16]</w:t>
            </w:r>
          </w:p>
        </w:tc>
        <w:tc>
          <w:tcPr>
            <w:tcW w:w="2254" w:type="dxa"/>
          </w:tcPr>
          <w:p w14:paraId="6BCA36D8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0.105</w:t>
            </w:r>
          </w:p>
        </w:tc>
      </w:tr>
      <w:tr w:rsidR="007519B4" w:rsidRPr="007952A1" w14:paraId="7270CA19" w14:textId="77777777" w:rsidTr="007952A1">
        <w:tc>
          <w:tcPr>
            <w:tcW w:w="2254" w:type="dxa"/>
          </w:tcPr>
          <w:p w14:paraId="6AE2138B" w14:textId="77777777" w:rsidR="007519B4" w:rsidRPr="007952A1" w:rsidRDefault="007519B4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MBSImP©- pharyngeal</w:t>
            </w:r>
          </w:p>
        </w:tc>
        <w:tc>
          <w:tcPr>
            <w:tcW w:w="2254" w:type="dxa"/>
          </w:tcPr>
          <w:p w14:paraId="7E14B2EE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10 [6-13]</w:t>
            </w:r>
          </w:p>
        </w:tc>
        <w:tc>
          <w:tcPr>
            <w:tcW w:w="2254" w:type="dxa"/>
          </w:tcPr>
          <w:p w14:paraId="7B2142FA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9 [6-13]</w:t>
            </w:r>
          </w:p>
        </w:tc>
        <w:tc>
          <w:tcPr>
            <w:tcW w:w="2254" w:type="dxa"/>
          </w:tcPr>
          <w:p w14:paraId="46136E07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0.769</w:t>
            </w:r>
          </w:p>
        </w:tc>
      </w:tr>
      <w:tr w:rsidR="007519B4" w:rsidRPr="007952A1" w14:paraId="51B338DB" w14:textId="77777777" w:rsidTr="007952A1">
        <w:tc>
          <w:tcPr>
            <w:tcW w:w="2254" w:type="dxa"/>
          </w:tcPr>
          <w:p w14:paraId="6C060CD4" w14:textId="77777777" w:rsidR="007519B4" w:rsidRPr="007952A1" w:rsidRDefault="007519B4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PAS</w:t>
            </w:r>
          </w:p>
        </w:tc>
        <w:tc>
          <w:tcPr>
            <w:tcW w:w="2254" w:type="dxa"/>
          </w:tcPr>
          <w:p w14:paraId="3F2702A6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8 [7-8]</w:t>
            </w:r>
          </w:p>
        </w:tc>
        <w:tc>
          <w:tcPr>
            <w:tcW w:w="2254" w:type="dxa"/>
          </w:tcPr>
          <w:p w14:paraId="569D67DB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8 [8-8]</w:t>
            </w:r>
          </w:p>
        </w:tc>
        <w:tc>
          <w:tcPr>
            <w:tcW w:w="2254" w:type="dxa"/>
          </w:tcPr>
          <w:p w14:paraId="6FA61652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0.092</w:t>
            </w:r>
          </w:p>
        </w:tc>
      </w:tr>
      <w:tr w:rsidR="007519B4" w:rsidRPr="007952A1" w14:paraId="7BC83AEB" w14:textId="77777777" w:rsidTr="007952A1">
        <w:tc>
          <w:tcPr>
            <w:tcW w:w="2254" w:type="dxa"/>
          </w:tcPr>
          <w:p w14:paraId="63990724" w14:textId="77777777" w:rsidR="007519B4" w:rsidRPr="007952A1" w:rsidRDefault="007519B4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MASA</w:t>
            </w:r>
          </w:p>
        </w:tc>
        <w:tc>
          <w:tcPr>
            <w:tcW w:w="2254" w:type="dxa"/>
          </w:tcPr>
          <w:p w14:paraId="00B3EB44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139 [104-169]</w:t>
            </w:r>
          </w:p>
        </w:tc>
        <w:tc>
          <w:tcPr>
            <w:tcW w:w="2254" w:type="dxa"/>
          </w:tcPr>
          <w:p w14:paraId="1155347F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139 [102-155]</w:t>
            </w:r>
          </w:p>
        </w:tc>
        <w:tc>
          <w:tcPr>
            <w:tcW w:w="2254" w:type="dxa"/>
          </w:tcPr>
          <w:p w14:paraId="0CCBA6BC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0.585</w:t>
            </w:r>
          </w:p>
        </w:tc>
      </w:tr>
      <w:tr w:rsidR="007519B4" w:rsidRPr="007952A1" w14:paraId="3DA0C37E" w14:textId="77777777" w:rsidTr="007952A1">
        <w:tc>
          <w:tcPr>
            <w:tcW w:w="2254" w:type="dxa"/>
          </w:tcPr>
          <w:p w14:paraId="4B894FE8" w14:textId="77777777" w:rsidR="007519B4" w:rsidRPr="007952A1" w:rsidRDefault="007519B4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EAT-10</w:t>
            </w:r>
          </w:p>
        </w:tc>
        <w:tc>
          <w:tcPr>
            <w:tcW w:w="2254" w:type="dxa"/>
          </w:tcPr>
          <w:p w14:paraId="6DCB432E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40 [28-40]</w:t>
            </w:r>
          </w:p>
        </w:tc>
        <w:tc>
          <w:tcPr>
            <w:tcW w:w="2254" w:type="dxa"/>
          </w:tcPr>
          <w:p w14:paraId="29DD3BFD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40 [32-40]</w:t>
            </w:r>
          </w:p>
        </w:tc>
        <w:tc>
          <w:tcPr>
            <w:tcW w:w="2254" w:type="dxa"/>
          </w:tcPr>
          <w:p w14:paraId="2753318D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0.423</w:t>
            </w:r>
          </w:p>
        </w:tc>
      </w:tr>
      <w:tr w:rsidR="007519B4" w:rsidRPr="007952A1" w14:paraId="48A2FA87" w14:textId="77777777" w:rsidTr="007952A1">
        <w:tc>
          <w:tcPr>
            <w:tcW w:w="2254" w:type="dxa"/>
          </w:tcPr>
          <w:p w14:paraId="5B78875F" w14:textId="77777777" w:rsidR="007519B4" w:rsidRPr="007952A1" w:rsidRDefault="007519B4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FOIS</w:t>
            </w:r>
          </w:p>
        </w:tc>
        <w:tc>
          <w:tcPr>
            <w:tcW w:w="2254" w:type="dxa"/>
          </w:tcPr>
          <w:p w14:paraId="39EE361B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1 [1-1]</w:t>
            </w:r>
          </w:p>
        </w:tc>
        <w:tc>
          <w:tcPr>
            <w:tcW w:w="2254" w:type="dxa"/>
          </w:tcPr>
          <w:p w14:paraId="029E878C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1 [1-1]</w:t>
            </w:r>
          </w:p>
        </w:tc>
        <w:tc>
          <w:tcPr>
            <w:tcW w:w="2254" w:type="dxa"/>
          </w:tcPr>
          <w:p w14:paraId="16C2C241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0.426</w:t>
            </w:r>
          </w:p>
        </w:tc>
      </w:tr>
      <w:tr w:rsidR="007519B4" w:rsidRPr="007952A1" w14:paraId="16A29A4F" w14:textId="77777777" w:rsidTr="007952A1">
        <w:tc>
          <w:tcPr>
            <w:tcW w:w="2254" w:type="dxa"/>
          </w:tcPr>
          <w:p w14:paraId="2F71DF64" w14:textId="77777777" w:rsidR="007519B4" w:rsidRPr="007952A1" w:rsidRDefault="007519B4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FAC</w:t>
            </w:r>
          </w:p>
        </w:tc>
        <w:tc>
          <w:tcPr>
            <w:tcW w:w="2254" w:type="dxa"/>
          </w:tcPr>
          <w:p w14:paraId="3E93CAB5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0 [0-3]</w:t>
            </w:r>
          </w:p>
        </w:tc>
        <w:tc>
          <w:tcPr>
            <w:tcW w:w="2254" w:type="dxa"/>
          </w:tcPr>
          <w:p w14:paraId="46D45141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0 [0-2]</w:t>
            </w:r>
          </w:p>
        </w:tc>
        <w:tc>
          <w:tcPr>
            <w:tcW w:w="2254" w:type="dxa"/>
          </w:tcPr>
          <w:p w14:paraId="5A3DF9BC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0.037</w:t>
            </w:r>
          </w:p>
        </w:tc>
      </w:tr>
      <w:tr w:rsidR="007519B4" w:rsidRPr="007952A1" w14:paraId="4D72CB60" w14:textId="77777777" w:rsidTr="007952A1">
        <w:tc>
          <w:tcPr>
            <w:tcW w:w="2254" w:type="dxa"/>
          </w:tcPr>
          <w:p w14:paraId="77068996" w14:textId="77777777" w:rsidR="007519B4" w:rsidRPr="007952A1" w:rsidRDefault="007519B4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MBI</w:t>
            </w:r>
          </w:p>
        </w:tc>
        <w:tc>
          <w:tcPr>
            <w:tcW w:w="2254" w:type="dxa"/>
          </w:tcPr>
          <w:p w14:paraId="50D924DF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39 [1-64]</w:t>
            </w:r>
          </w:p>
        </w:tc>
        <w:tc>
          <w:tcPr>
            <w:tcW w:w="2254" w:type="dxa"/>
          </w:tcPr>
          <w:p w14:paraId="35684FB6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15 [3-56]</w:t>
            </w:r>
          </w:p>
        </w:tc>
        <w:tc>
          <w:tcPr>
            <w:tcW w:w="2254" w:type="dxa"/>
          </w:tcPr>
          <w:p w14:paraId="7DC6C4A4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0.203</w:t>
            </w:r>
          </w:p>
        </w:tc>
      </w:tr>
      <w:tr w:rsidR="007519B4" w:rsidRPr="007952A1" w14:paraId="07132C0B" w14:textId="77777777" w:rsidTr="007952A1">
        <w:tc>
          <w:tcPr>
            <w:tcW w:w="2254" w:type="dxa"/>
            <w:tcBorders>
              <w:bottom w:val="single" w:sz="4" w:space="0" w:color="auto"/>
            </w:tcBorders>
          </w:tcPr>
          <w:p w14:paraId="47F10F32" w14:textId="77777777" w:rsidR="007519B4" w:rsidRPr="007952A1" w:rsidRDefault="007519B4" w:rsidP="007E1E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mRS (≥3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5E0CB88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101 (98.1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BECD622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99 (96.1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7DF92E4" w14:textId="77777777" w:rsidR="007519B4" w:rsidRPr="007952A1" w:rsidRDefault="007519B4" w:rsidP="007E1E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952A1">
              <w:rPr>
                <w:rFonts w:ascii="Times New Roman" w:hAnsi="Times New Roman" w:cs="Times New Roman"/>
                <w:sz w:val="22"/>
              </w:rPr>
              <w:t>0.683</w:t>
            </w:r>
          </w:p>
        </w:tc>
      </w:tr>
    </w:tbl>
    <w:p w14:paraId="058D551A" w14:textId="77777777" w:rsidR="00DB3125" w:rsidRPr="00876718" w:rsidRDefault="00DB3125" w:rsidP="007E1E78">
      <w:pPr>
        <w:pStyle w:val="a7"/>
        <w:wordWrap/>
        <w:rPr>
          <w:rFonts w:ascii="Times New Roman" w:hAnsi="Times New Roman" w:cs="Times New Roman"/>
          <w:sz w:val="18"/>
          <w:szCs w:val="18"/>
        </w:rPr>
      </w:pPr>
      <w:r w:rsidRPr="00876718">
        <w:rPr>
          <w:rFonts w:ascii="Times New Roman" w:hAnsi="Times New Roman" w:cs="Times New Roman"/>
          <w:sz w:val="18"/>
          <w:szCs w:val="18"/>
        </w:rPr>
        <w:t xml:space="preserve">Values are given as number (%), means </w:t>
      </w:r>
      <w:r w:rsidRPr="00876718">
        <w:rPr>
          <w:rFonts w:ascii="Times New Roman" w:eastAsia="맑은 고딕" w:hAnsi="Times New Roman" w:cs="Times New Roman"/>
          <w:sz w:val="18"/>
          <w:szCs w:val="18"/>
        </w:rPr>
        <w:t xml:space="preserve">± </w:t>
      </w:r>
      <w:r w:rsidRPr="00876718">
        <w:rPr>
          <w:rFonts w:ascii="Times New Roman" w:hAnsi="Times New Roman" w:cs="Times New Roman"/>
          <w:sz w:val="18"/>
          <w:szCs w:val="18"/>
        </w:rPr>
        <w:t>SD, or median [interquartile range].</w:t>
      </w:r>
    </w:p>
    <w:p w14:paraId="1A067547" w14:textId="77777777" w:rsidR="00DB3125" w:rsidRPr="00876718" w:rsidRDefault="00DB3125" w:rsidP="007E1E78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76718">
        <w:rPr>
          <w:rFonts w:ascii="Times New Roman" w:hAnsi="Times New Roman" w:cs="Times New Roman"/>
          <w:sz w:val="18"/>
          <w:szCs w:val="18"/>
        </w:rPr>
        <w:t>BMI: body mass index; NIHSS: National Institutes of Health Stroke Scale; MMSE: Mini-Mental State Examination; BBS: Berg Balance Scale; NPM: nil per mouth; MBSImP</w:t>
      </w:r>
      <w:r w:rsidRPr="00876718">
        <w:rPr>
          <w:rFonts w:ascii="Times New Roman" w:hAnsi="Times New Roman" w:cs="Times New Roman"/>
          <w:sz w:val="18"/>
          <w:szCs w:val="18"/>
          <w:vertAlign w:val="superscript"/>
        </w:rPr>
        <w:t>©</w:t>
      </w:r>
      <w:r w:rsidRPr="00876718">
        <w:rPr>
          <w:rFonts w:ascii="Times New Roman" w:hAnsi="Times New Roman" w:cs="Times New Roman"/>
          <w:sz w:val="18"/>
          <w:szCs w:val="18"/>
        </w:rPr>
        <w:t>: Modified Barium Swallow Impairment Profile; PAS: Penetration-Aspiration Scale; MASA: Mann Assessment of Swallowing Ability; EAT-10: Eating Assessment Tool; FOIS: Functional Oral Intake Scale; FAC: Functional Ambulatory Category; MBI: Modified Barthel Index; mRS: modified Rankin Scale.</w:t>
      </w:r>
    </w:p>
    <w:p w14:paraId="04CDEC6E" w14:textId="77777777" w:rsidR="00DB3125" w:rsidRPr="00876718" w:rsidRDefault="00DB3125" w:rsidP="007E1E78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F44A5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876718">
        <w:rPr>
          <w:rFonts w:ascii="Times New Roman" w:hAnsi="Times New Roman" w:cs="Times New Roman"/>
          <w:sz w:val="18"/>
          <w:szCs w:val="18"/>
        </w:rPr>
        <w:t xml:space="preserve"> P-value &lt; 0.05 are used for statistical significance.</w:t>
      </w:r>
    </w:p>
    <w:p w14:paraId="6AF3DDF3" w14:textId="77777777" w:rsidR="00F16C0C" w:rsidRDefault="00DB3125" w:rsidP="007E1E7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4"/>
        </w:rPr>
        <w:sectPr w:rsidR="00F16C0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876718">
        <w:rPr>
          <w:rFonts w:ascii="Times New Roman" w:hAnsi="Times New Roman" w:cs="Times New Roman"/>
          <w:szCs w:val="24"/>
        </w:rPr>
        <w:br w:type="page"/>
      </w:r>
    </w:p>
    <w:p w14:paraId="289690A4" w14:textId="77777777" w:rsidR="00A7151C" w:rsidRPr="001C799F" w:rsidRDefault="00DB3125" w:rsidP="007E1E7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C799F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file 2. </w:t>
      </w:r>
      <w:r w:rsidR="00A7151C" w:rsidRPr="001C799F">
        <w:rPr>
          <w:rFonts w:ascii="Times New Roman" w:hAnsi="Times New Roman" w:cs="Times New Roman"/>
          <w:sz w:val="24"/>
          <w:szCs w:val="24"/>
        </w:rPr>
        <w:t xml:space="preserve">Baseline swallowing parameters according to </w:t>
      </w:r>
      <w:r w:rsidR="00A7151C" w:rsidRPr="001C799F">
        <w:rPr>
          <w:rFonts w:ascii="Times New Roman" w:hAnsi="Times New Roman" w:cs="Times New Roman"/>
          <w:i/>
          <w:sz w:val="24"/>
          <w:szCs w:val="24"/>
        </w:rPr>
        <w:t>rs4532</w:t>
      </w:r>
      <w:r w:rsidR="00A7151C" w:rsidRPr="001C799F">
        <w:rPr>
          <w:rFonts w:ascii="Times New Roman" w:hAnsi="Times New Roman" w:cs="Times New Roman"/>
          <w:sz w:val="24"/>
          <w:szCs w:val="24"/>
        </w:rPr>
        <w:t xml:space="preserve"> genotypes of the patients categorized by age groups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2260"/>
        <w:gridCol w:w="1331"/>
        <w:gridCol w:w="1329"/>
        <w:gridCol w:w="1331"/>
        <w:gridCol w:w="1329"/>
        <w:gridCol w:w="1463"/>
        <w:gridCol w:w="1331"/>
        <w:gridCol w:w="1594"/>
        <w:gridCol w:w="1729"/>
      </w:tblGrid>
      <w:tr w:rsidR="00A7151C" w:rsidRPr="00F16C0C" w14:paraId="45AA4702" w14:textId="77777777" w:rsidTr="007E1E78">
        <w:tc>
          <w:tcPr>
            <w:tcW w:w="825" w:type="pct"/>
            <w:tcBorders>
              <w:left w:val="nil"/>
              <w:bottom w:val="nil"/>
              <w:right w:val="nil"/>
            </w:tcBorders>
            <w:vAlign w:val="center"/>
          </w:tcPr>
          <w:p w14:paraId="3337A3A5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6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8DB007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Age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16C0C">
              <w:rPr>
                <w:rFonts w:ascii="Times New Roman" w:eastAsiaTheme="minorHAnsi" w:hAnsi="Times New Roman" w:cs="Times New Roman"/>
                <w:sz w:val="22"/>
              </w:rPr>
              <w:t>&lt;</w:t>
            </w:r>
            <w:r w:rsidR="00EF44A5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F16C0C">
              <w:rPr>
                <w:rFonts w:ascii="Times New Roman" w:hAnsi="Times New Roman" w:cs="Times New Roman"/>
                <w:sz w:val="22"/>
              </w:rPr>
              <w:t>65 (n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16C0C">
              <w:rPr>
                <w:rFonts w:ascii="Times New Roman" w:hAnsi="Times New Roman" w:cs="Times New Roman"/>
                <w:sz w:val="22"/>
              </w:rPr>
              <w:t>=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16C0C">
              <w:rPr>
                <w:rFonts w:ascii="Times New Roman" w:hAnsi="Times New Roman" w:cs="Times New Roman"/>
                <w:sz w:val="22"/>
              </w:rPr>
              <w:t>103)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</w:tcPr>
          <w:p w14:paraId="6EA6FA7F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2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E4C104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Age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16C0C">
              <w:rPr>
                <w:rFonts w:ascii="Times New Roman" w:eastAsiaTheme="minorHAnsi" w:hAnsi="Times New Roman" w:cs="Times New Roman"/>
                <w:sz w:val="22"/>
              </w:rPr>
              <w:t>≥</w:t>
            </w:r>
            <w:r w:rsidR="00EF44A5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F16C0C">
              <w:rPr>
                <w:rFonts w:ascii="Times New Roman" w:hAnsi="Times New Roman" w:cs="Times New Roman"/>
                <w:sz w:val="22"/>
              </w:rPr>
              <w:t>65 (n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16C0C">
              <w:rPr>
                <w:rFonts w:ascii="Times New Roman" w:hAnsi="Times New Roman" w:cs="Times New Roman"/>
                <w:sz w:val="22"/>
              </w:rPr>
              <w:t>=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16C0C">
              <w:rPr>
                <w:rFonts w:ascii="Times New Roman" w:hAnsi="Times New Roman" w:cs="Times New Roman"/>
                <w:sz w:val="22"/>
              </w:rPr>
              <w:t>103)</w:t>
            </w:r>
          </w:p>
        </w:tc>
        <w:tc>
          <w:tcPr>
            <w:tcW w:w="631" w:type="pct"/>
            <w:tcBorders>
              <w:left w:val="nil"/>
              <w:bottom w:val="nil"/>
              <w:right w:val="nil"/>
            </w:tcBorders>
          </w:tcPr>
          <w:p w14:paraId="60CD7910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7151C" w:rsidRPr="00F16C0C" w14:paraId="5F3B89EB" w14:textId="77777777" w:rsidTr="007E1E78">
        <w:trPr>
          <w:trHeight w:val="497"/>
        </w:trPr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2FCA8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538635" w14:textId="77777777" w:rsidR="00A7151C" w:rsidRPr="00F16C0C" w:rsidRDefault="00A7151C" w:rsidP="007E1E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TT</w:t>
            </w:r>
          </w:p>
          <w:p w14:paraId="0D507C8B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(N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16C0C">
              <w:rPr>
                <w:rFonts w:ascii="Times New Roman" w:hAnsi="Times New Roman" w:cs="Times New Roman"/>
                <w:sz w:val="22"/>
              </w:rPr>
              <w:t>=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16C0C">
              <w:rPr>
                <w:rFonts w:ascii="Times New Roman" w:hAnsi="Times New Roman" w:cs="Times New Roman"/>
                <w:sz w:val="22"/>
              </w:rPr>
              <w:t>79)</w:t>
            </w:r>
          </w:p>
        </w:tc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C69971" w14:textId="77777777" w:rsidR="00A7151C" w:rsidRPr="00F16C0C" w:rsidRDefault="00A7151C" w:rsidP="007E1E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CT</w:t>
            </w:r>
          </w:p>
          <w:p w14:paraId="54F95FB0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(N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16C0C">
              <w:rPr>
                <w:rFonts w:ascii="Times New Roman" w:hAnsi="Times New Roman" w:cs="Times New Roman"/>
                <w:sz w:val="22"/>
              </w:rPr>
              <w:t>=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16C0C">
              <w:rPr>
                <w:rFonts w:ascii="Times New Roman" w:hAnsi="Times New Roman" w:cs="Times New Roman"/>
                <w:sz w:val="22"/>
              </w:rPr>
              <w:t>23)</w:t>
            </w:r>
          </w:p>
        </w:tc>
        <w:tc>
          <w:tcPr>
            <w:tcW w:w="4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D8C265" w14:textId="77777777" w:rsidR="00A7151C" w:rsidRPr="00F16C0C" w:rsidRDefault="00A7151C" w:rsidP="007E1E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CC</w:t>
            </w:r>
          </w:p>
          <w:p w14:paraId="7FA68643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(N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16C0C">
              <w:rPr>
                <w:rFonts w:ascii="Times New Roman" w:hAnsi="Times New Roman" w:cs="Times New Roman"/>
                <w:sz w:val="22"/>
              </w:rPr>
              <w:t>=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16C0C">
              <w:rPr>
                <w:rFonts w:ascii="Times New Roman" w:hAnsi="Times New Roman" w:cs="Times New Roman"/>
                <w:sz w:val="22"/>
              </w:rPr>
              <w:t>1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9B5FF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47C2A5" w14:textId="77777777" w:rsidR="00A7151C" w:rsidRPr="00F16C0C" w:rsidRDefault="00A7151C" w:rsidP="007E1E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TT</w:t>
            </w:r>
          </w:p>
          <w:p w14:paraId="1602E09A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(N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16C0C">
              <w:rPr>
                <w:rFonts w:ascii="Times New Roman" w:hAnsi="Times New Roman" w:cs="Times New Roman"/>
                <w:sz w:val="22"/>
              </w:rPr>
              <w:t>=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16C0C">
              <w:rPr>
                <w:rFonts w:ascii="Times New Roman" w:hAnsi="Times New Roman" w:cs="Times New Roman"/>
                <w:sz w:val="22"/>
              </w:rPr>
              <w:t>84)</w:t>
            </w:r>
          </w:p>
        </w:tc>
        <w:tc>
          <w:tcPr>
            <w:tcW w:w="4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6F3151" w14:textId="77777777" w:rsidR="00A7151C" w:rsidRPr="00F16C0C" w:rsidRDefault="00A7151C" w:rsidP="007E1E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CT</w:t>
            </w:r>
          </w:p>
          <w:p w14:paraId="4FC3B1D6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(N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16C0C">
              <w:rPr>
                <w:rFonts w:ascii="Times New Roman" w:hAnsi="Times New Roman" w:cs="Times New Roman"/>
                <w:sz w:val="22"/>
              </w:rPr>
              <w:t>=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16C0C">
              <w:rPr>
                <w:rFonts w:ascii="Times New Roman" w:hAnsi="Times New Roman" w:cs="Times New Roman"/>
                <w:sz w:val="22"/>
              </w:rPr>
              <w:t>16)</w:t>
            </w:r>
          </w:p>
        </w:tc>
        <w:tc>
          <w:tcPr>
            <w:tcW w:w="5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8A4E8A" w14:textId="77777777" w:rsidR="00A7151C" w:rsidRPr="00F16C0C" w:rsidRDefault="00A7151C" w:rsidP="007E1E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CC</w:t>
            </w:r>
          </w:p>
          <w:p w14:paraId="51F3B7E8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(N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16C0C">
              <w:rPr>
                <w:rFonts w:ascii="Times New Roman" w:hAnsi="Times New Roman" w:cs="Times New Roman"/>
                <w:sz w:val="22"/>
              </w:rPr>
              <w:t>=</w:t>
            </w:r>
            <w:r w:rsidR="00EF44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16C0C"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32CD4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A7151C" w:rsidRPr="00F16C0C" w14:paraId="63C71C45" w14:textId="77777777" w:rsidTr="007E1E78"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26F276" w14:textId="77777777" w:rsidR="00A7151C" w:rsidRPr="00F16C0C" w:rsidRDefault="00A7151C" w:rsidP="007E1E78">
            <w:pPr>
              <w:pStyle w:val="a7"/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05689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 xml:space="preserve">54.7 </w:t>
            </w:r>
            <w:r w:rsidRPr="00F16C0C">
              <w:rPr>
                <w:rFonts w:ascii="Times New Roman" w:eastAsia="맑은 고딕" w:hAnsi="Times New Roman" w:cs="Times New Roman"/>
                <w:sz w:val="22"/>
              </w:rPr>
              <w:t>± 6.7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748C0D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 xml:space="preserve">54.0 </w:t>
            </w:r>
            <w:r w:rsidRPr="00F16C0C">
              <w:rPr>
                <w:rFonts w:ascii="Times New Roman" w:eastAsia="맑은 고딕" w:hAnsi="Times New Roman" w:cs="Times New Roman"/>
                <w:sz w:val="22"/>
              </w:rPr>
              <w:t>± 7.5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2DB719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25.0</w:t>
            </w:r>
            <w:r w:rsidRPr="00F16C0C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614E5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.05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74BA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 xml:space="preserve">73.2 </w:t>
            </w:r>
            <w:r w:rsidRPr="00F16C0C">
              <w:rPr>
                <w:rFonts w:ascii="Times New Roman" w:eastAsia="맑은 고딕" w:hAnsi="Times New Roman" w:cs="Times New Roman"/>
                <w:sz w:val="22"/>
              </w:rPr>
              <w:t xml:space="preserve">± 5.6  </w:t>
            </w:r>
            <w:r w:rsidRPr="00F16C0C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CDC0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 xml:space="preserve">74.8 </w:t>
            </w:r>
            <w:r w:rsidRPr="00F16C0C">
              <w:rPr>
                <w:rFonts w:ascii="Times New Roman" w:eastAsia="맑은 고딕" w:hAnsi="Times New Roman" w:cs="Times New Roman"/>
                <w:sz w:val="22"/>
              </w:rPr>
              <w:t>± 5.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11D8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 xml:space="preserve">72.0 </w:t>
            </w:r>
            <w:r w:rsidRPr="00F16C0C">
              <w:rPr>
                <w:rFonts w:ascii="Times New Roman" w:eastAsia="맑은 고딕" w:hAnsi="Times New Roman" w:cs="Times New Roman"/>
                <w:sz w:val="22"/>
              </w:rPr>
              <w:t>± 7.0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9762A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.589</w:t>
            </w:r>
          </w:p>
        </w:tc>
      </w:tr>
      <w:tr w:rsidR="00A7151C" w:rsidRPr="00F16C0C" w14:paraId="6C9361E7" w14:textId="77777777" w:rsidTr="007E1E78"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68947C60" w14:textId="77777777" w:rsidR="00A7151C" w:rsidRPr="00F16C0C" w:rsidRDefault="00A7151C" w:rsidP="007E1E78">
            <w:pPr>
              <w:pStyle w:val="a7"/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NIHS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4BA3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 xml:space="preserve">13.7 </w:t>
            </w:r>
            <w:r w:rsidRPr="00F16C0C">
              <w:rPr>
                <w:rFonts w:ascii="Times New Roman" w:eastAsia="맑은 고딕" w:hAnsi="Times New Roman" w:cs="Times New Roman"/>
                <w:sz w:val="22"/>
              </w:rPr>
              <w:t>± 7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811C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 xml:space="preserve">11.6 </w:t>
            </w:r>
            <w:r w:rsidRPr="00F16C0C">
              <w:rPr>
                <w:rFonts w:ascii="Times New Roman" w:eastAsia="맑은 고딕" w:hAnsi="Times New Roman" w:cs="Times New Roman"/>
                <w:sz w:val="22"/>
              </w:rPr>
              <w:t>± 8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E14C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18.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3B6D715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.38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1C7D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 xml:space="preserve">12.8 </w:t>
            </w:r>
            <w:r w:rsidRPr="00F16C0C">
              <w:rPr>
                <w:rFonts w:ascii="Times New Roman" w:eastAsia="맑은 고딕" w:hAnsi="Times New Roman" w:cs="Times New Roman"/>
                <w:sz w:val="22"/>
              </w:rPr>
              <w:t>± 7.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DBC7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 xml:space="preserve">12.8 </w:t>
            </w:r>
            <w:r w:rsidRPr="00F16C0C">
              <w:rPr>
                <w:rFonts w:ascii="Times New Roman" w:eastAsia="맑은 고딕" w:hAnsi="Times New Roman" w:cs="Times New Roman"/>
                <w:sz w:val="22"/>
              </w:rPr>
              <w:t>± 6.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1836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 xml:space="preserve">17.7 </w:t>
            </w:r>
            <w:r w:rsidRPr="00F16C0C">
              <w:rPr>
                <w:rFonts w:ascii="Times New Roman" w:eastAsia="맑은 고딕" w:hAnsi="Times New Roman" w:cs="Times New Roman"/>
                <w:sz w:val="22"/>
              </w:rPr>
              <w:t>±3.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ED0D54B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.472</w:t>
            </w:r>
          </w:p>
        </w:tc>
      </w:tr>
      <w:tr w:rsidR="00A7151C" w:rsidRPr="00F16C0C" w14:paraId="0AABBCB8" w14:textId="77777777" w:rsidTr="007E1E78"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DBF1" w14:textId="77777777" w:rsidR="00A7151C" w:rsidRPr="00F16C0C" w:rsidRDefault="00A7151C" w:rsidP="007E1E78">
            <w:pPr>
              <w:pStyle w:val="a7"/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eastAsia="맑은 고딕" w:hAnsi="Times New Roman" w:cs="Times New Roman"/>
                <w:sz w:val="22"/>
              </w:rPr>
              <w:t>Stroke typ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A4A8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C7D3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E129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21AAD73C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.53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DD82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8D5C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8C0B0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4454F79B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.482</w:t>
            </w:r>
          </w:p>
        </w:tc>
      </w:tr>
      <w:tr w:rsidR="00A7151C" w:rsidRPr="00F16C0C" w14:paraId="094AE2BB" w14:textId="77777777" w:rsidTr="007E1E78"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964A" w14:textId="77777777" w:rsidR="00A7151C" w:rsidRPr="00F16C0C" w:rsidRDefault="00A7151C" w:rsidP="007E1E78">
            <w:pPr>
              <w:pStyle w:val="a7"/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eastAsia="맑은 고딕" w:hAnsi="Times New Roman" w:cs="Times New Roman"/>
                <w:sz w:val="22"/>
              </w:rPr>
              <w:t xml:space="preserve">  Infarc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7E9B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35 (44.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AE58A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9 (39.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A1D2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1 (10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3860C217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CD29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63 (75.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91CF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9 (56.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8C0A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2 (66.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26042D4E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7151C" w:rsidRPr="00F16C0C" w14:paraId="410EED0A" w14:textId="77777777" w:rsidTr="007E1E78"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8C7CC" w14:textId="77777777" w:rsidR="00A7151C" w:rsidRPr="00F16C0C" w:rsidRDefault="00A7151C" w:rsidP="007E1E78">
            <w:pPr>
              <w:pStyle w:val="a7"/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eastAsia="맑은 고딕" w:hAnsi="Times New Roman" w:cs="Times New Roman"/>
                <w:sz w:val="22"/>
              </w:rPr>
              <w:t xml:space="preserve">  Hemorrhag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A8DD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42 (53.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F243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12 (52.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D538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19B5C03B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C46B6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19 (22.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A58F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7 (43.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3916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1 (33.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011FEE8B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7151C" w:rsidRPr="00F16C0C" w14:paraId="690F9E12" w14:textId="77777777" w:rsidTr="007E1E78"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685B" w14:textId="77777777" w:rsidR="00A7151C" w:rsidRPr="00F16C0C" w:rsidRDefault="00A7151C" w:rsidP="007E1E78">
            <w:pPr>
              <w:pStyle w:val="a7"/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eastAsia="맑은 고딕" w:hAnsi="Times New Roman" w:cs="Times New Roman"/>
                <w:sz w:val="22"/>
              </w:rPr>
              <w:t xml:space="preserve">  Both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5A8C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2 (2.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B7D9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2 (8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FDEF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155AE91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6A400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2 (2.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E7E1A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722E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2D21142C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7151C" w:rsidRPr="00F16C0C" w14:paraId="23FFC7CE" w14:textId="77777777" w:rsidTr="007E1E78"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172FFA53" w14:textId="77777777" w:rsidR="00A7151C" w:rsidRPr="00F16C0C" w:rsidRDefault="00A7151C" w:rsidP="007E1E78">
            <w:pPr>
              <w:pStyle w:val="a7"/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Aspiration pneumoni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F734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34 (43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5071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12 (52.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F4FC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2C376401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.49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48F6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53 (63.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F3F7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8 (50.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021A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2 (66.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4308234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.604</w:t>
            </w:r>
          </w:p>
        </w:tc>
      </w:tr>
      <w:tr w:rsidR="00A7151C" w:rsidRPr="00F16C0C" w14:paraId="14F512F0" w14:textId="77777777" w:rsidTr="007E1E78"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26A0E52E" w14:textId="77777777" w:rsidR="00A7151C" w:rsidRPr="00F16C0C" w:rsidRDefault="00A7151C" w:rsidP="007E1E78">
            <w:pPr>
              <w:pStyle w:val="a7"/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Intub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EA29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37 (46.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CF34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9 (39.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4F374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1 (10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CAC82C1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.44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093F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27 (32.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755A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6 (37.5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D1C3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2 (66.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01221E67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.440</w:t>
            </w:r>
          </w:p>
        </w:tc>
      </w:tr>
      <w:tr w:rsidR="00A7151C" w:rsidRPr="00F16C0C" w14:paraId="1B5BEC6F" w14:textId="77777777" w:rsidTr="007E1E78"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18E4398A" w14:textId="77777777" w:rsidR="00A7151C" w:rsidRPr="00F16C0C" w:rsidRDefault="00A7151C" w:rsidP="007E1E78">
            <w:pPr>
              <w:pStyle w:val="a7"/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Tracheostom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1287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23 (29.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8764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5 (21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EE50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72C79B6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.64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FE54" w14:textId="77777777" w:rsidR="00A7151C" w:rsidRPr="00EF44A5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EF44A5">
              <w:rPr>
                <w:rFonts w:ascii="Times New Roman" w:hAnsi="Times New Roman" w:cs="Times New Roman"/>
                <w:sz w:val="22"/>
              </w:rPr>
              <w:t>11 (13.1)</w:t>
            </w:r>
            <w:r w:rsidRPr="00EF44A5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AB3BC" w14:textId="77777777" w:rsidR="00A7151C" w:rsidRPr="00EF44A5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EF44A5">
              <w:rPr>
                <w:rFonts w:ascii="Times New Roman" w:hAnsi="Times New Roman" w:cs="Times New Roman"/>
                <w:sz w:val="22"/>
              </w:rPr>
              <w:t>6 (37.5)</w:t>
            </w:r>
            <w:r w:rsidRPr="00EF44A5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bookmarkStart w:id="0" w:name="_GoBack"/>
            <w:bookmarkEnd w:id="0"/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F741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bCs/>
                <w:sz w:val="22"/>
              </w:rPr>
              <w:t>1 (33.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05D36F27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bCs/>
                <w:sz w:val="22"/>
              </w:rPr>
              <w:t>0.048</w:t>
            </w:r>
            <w:r w:rsidRPr="00F16C0C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</w:p>
        </w:tc>
      </w:tr>
      <w:tr w:rsidR="00A7151C" w:rsidRPr="00F16C0C" w14:paraId="4AFF4EDB" w14:textId="77777777" w:rsidTr="007E1E78"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308A19D2" w14:textId="77777777" w:rsidR="00A7151C" w:rsidRPr="00F16C0C" w:rsidRDefault="00A7151C" w:rsidP="007E1E78">
            <w:pPr>
              <w:pStyle w:val="a7"/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MBSImP</w:t>
            </w:r>
            <w:r w:rsidRPr="00F16C0C">
              <w:rPr>
                <w:rFonts w:ascii="Times New Roman" w:hAnsi="Times New Roman" w:cs="Times New Roman"/>
                <w:sz w:val="22"/>
                <w:vertAlign w:val="superscript"/>
              </w:rPr>
              <w:t>©</w:t>
            </w:r>
            <w:r w:rsidRPr="00F16C0C">
              <w:rPr>
                <w:rFonts w:ascii="Times New Roman" w:hAnsi="Times New Roman" w:cs="Times New Roman"/>
                <w:sz w:val="22"/>
              </w:rPr>
              <w:t xml:space="preserve">- oral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D494F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12.0</w:t>
            </w:r>
          </w:p>
          <w:p w14:paraId="41C22222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6.0-16.0]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4424D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10.0</w:t>
            </w:r>
          </w:p>
          <w:p w14:paraId="6B90568B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6.0-15.5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4F2C8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17.0</w:t>
            </w:r>
          </w:p>
          <w:p w14:paraId="24F2A5DE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17.0-17.0]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BD20CDE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.38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649D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bCs/>
                <w:sz w:val="22"/>
              </w:rPr>
              <w:t>11.0</w:t>
            </w:r>
          </w:p>
          <w:p w14:paraId="1ED484D9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bCs/>
                <w:sz w:val="22"/>
              </w:rPr>
              <w:t>[9.0-15.0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39F2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bCs/>
                <w:sz w:val="22"/>
              </w:rPr>
              <w:t>10.0</w:t>
            </w:r>
          </w:p>
          <w:p w14:paraId="4930CCD5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bCs/>
                <w:sz w:val="22"/>
              </w:rPr>
              <w:t>[6.0-13.5]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F200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bCs/>
                <w:sz w:val="22"/>
              </w:rPr>
              <w:t>18.0</w:t>
            </w:r>
          </w:p>
          <w:p w14:paraId="5406D60C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bCs/>
                <w:sz w:val="22"/>
              </w:rPr>
              <w:t>[15.0-22.0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254E6181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bCs/>
                <w:sz w:val="22"/>
              </w:rPr>
              <w:t>0.168</w:t>
            </w:r>
          </w:p>
        </w:tc>
      </w:tr>
      <w:tr w:rsidR="00A7151C" w:rsidRPr="00F16C0C" w14:paraId="19051B16" w14:textId="77777777" w:rsidTr="007E1E78"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3F80FBDA" w14:textId="77777777" w:rsidR="00A7151C" w:rsidRPr="00F16C0C" w:rsidRDefault="00A7151C" w:rsidP="007E1E78">
            <w:pPr>
              <w:pStyle w:val="a7"/>
              <w:wordWrap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MBSImP</w:t>
            </w:r>
            <w:r w:rsidRPr="00F16C0C">
              <w:rPr>
                <w:rFonts w:ascii="Times New Roman" w:hAnsi="Times New Roman" w:cs="Times New Roman"/>
                <w:sz w:val="22"/>
                <w:vertAlign w:val="superscript"/>
              </w:rPr>
              <w:t>©</w:t>
            </w:r>
            <w:r w:rsidRPr="00F16C0C">
              <w:rPr>
                <w:rFonts w:ascii="Times New Roman" w:hAnsi="Times New Roman" w:cs="Times New Roman"/>
                <w:sz w:val="22"/>
              </w:rPr>
              <w:t>-pharyngea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AC14C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9.0</w:t>
            </w:r>
          </w:p>
          <w:p w14:paraId="18E6580E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6.0-13.0]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CC396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11.0</w:t>
            </w:r>
          </w:p>
          <w:p w14:paraId="65783BAA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8.5-14.0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5D15B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9.0</w:t>
            </w:r>
          </w:p>
          <w:p w14:paraId="1E8D7FC7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9.0-9.0]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356BC877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.2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488A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bCs/>
                <w:sz w:val="22"/>
              </w:rPr>
              <w:t>9.0</w:t>
            </w:r>
          </w:p>
          <w:p w14:paraId="3D49784D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bCs/>
                <w:sz w:val="22"/>
              </w:rPr>
              <w:t>[6.0-13.5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F538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bCs/>
                <w:sz w:val="22"/>
              </w:rPr>
              <w:t>8.0</w:t>
            </w:r>
          </w:p>
          <w:p w14:paraId="75044E9D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bCs/>
                <w:sz w:val="22"/>
              </w:rPr>
              <w:t>[4.5-11.5]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E51B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bCs/>
                <w:sz w:val="22"/>
              </w:rPr>
              <w:t>8.0</w:t>
            </w:r>
          </w:p>
          <w:p w14:paraId="248A1141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bCs/>
                <w:sz w:val="22"/>
              </w:rPr>
              <w:t>[4.0-12.0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5FC4B949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bCs/>
                <w:sz w:val="22"/>
              </w:rPr>
              <w:t>0.504</w:t>
            </w:r>
          </w:p>
        </w:tc>
      </w:tr>
      <w:tr w:rsidR="00A7151C" w:rsidRPr="00F16C0C" w14:paraId="08DD3C5A" w14:textId="77777777" w:rsidTr="007E1E78"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73ECCE3E" w14:textId="77777777" w:rsidR="00A7151C" w:rsidRPr="00F16C0C" w:rsidRDefault="00A7151C" w:rsidP="007E1E78">
            <w:pPr>
              <w:pStyle w:val="a7"/>
              <w:wordWrap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F16C0C">
              <w:rPr>
                <w:rFonts w:ascii="Times New Roman" w:eastAsia="Times New Roman" w:hAnsi="Times New Roman" w:cs="Times New Roman"/>
                <w:color w:val="000000"/>
                <w:sz w:val="22"/>
              </w:rPr>
              <w:t>PA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103A7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 xml:space="preserve">8.0 </w:t>
            </w:r>
          </w:p>
          <w:p w14:paraId="47E6037F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7.0-8.0]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0F334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 xml:space="preserve">8.0 </w:t>
            </w:r>
          </w:p>
          <w:p w14:paraId="311F0A74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8.0-8.0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0C196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 xml:space="preserve">8.0 </w:t>
            </w:r>
          </w:p>
          <w:p w14:paraId="5F6F48DE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8.0-8.0]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B4B6163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.08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ECA8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bCs/>
                <w:sz w:val="22"/>
              </w:rPr>
              <w:t>8.0</w:t>
            </w:r>
          </w:p>
          <w:p w14:paraId="33FAACC4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bCs/>
                <w:sz w:val="22"/>
              </w:rPr>
              <w:t>[8.0-8.0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BCD6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bCs/>
                <w:sz w:val="22"/>
              </w:rPr>
              <w:t xml:space="preserve">8.0 </w:t>
            </w:r>
          </w:p>
          <w:p w14:paraId="73D32B37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bCs/>
                <w:sz w:val="22"/>
              </w:rPr>
              <w:t>[5.0-8.0]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D625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bCs/>
                <w:sz w:val="22"/>
              </w:rPr>
              <w:t>8.0</w:t>
            </w:r>
          </w:p>
          <w:p w14:paraId="047CF1FB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bCs/>
                <w:sz w:val="22"/>
              </w:rPr>
              <w:t xml:space="preserve"> [8.0-8.0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485BE7ED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bCs/>
                <w:sz w:val="22"/>
              </w:rPr>
              <w:t>0.05</w:t>
            </w:r>
          </w:p>
        </w:tc>
      </w:tr>
      <w:tr w:rsidR="00A7151C" w:rsidRPr="00F16C0C" w14:paraId="014DE522" w14:textId="77777777" w:rsidTr="007E1E78"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2A610696" w14:textId="77777777" w:rsidR="00A7151C" w:rsidRPr="00F16C0C" w:rsidRDefault="00A7151C" w:rsidP="007E1E78">
            <w:pPr>
              <w:pStyle w:val="a7"/>
              <w:wordWrap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F16C0C">
              <w:rPr>
                <w:rFonts w:ascii="Times New Roman" w:eastAsia="Times New Roman" w:hAnsi="Times New Roman" w:cs="Times New Roman"/>
                <w:color w:val="000000"/>
                <w:sz w:val="22"/>
              </w:rPr>
              <w:t>EAT-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683AE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40.0</w:t>
            </w:r>
          </w:p>
          <w:p w14:paraId="1736863A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24.5-40.0]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814A5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40.0</w:t>
            </w:r>
          </w:p>
          <w:p w14:paraId="13CCD2EA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39.0-40.0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40DBC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40.0</w:t>
            </w:r>
          </w:p>
          <w:p w14:paraId="034FBE04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40.0-40.0]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25395554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.28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4200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40.0</w:t>
            </w:r>
          </w:p>
          <w:p w14:paraId="306FB33F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33.0-40.0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4909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40.0</w:t>
            </w:r>
          </w:p>
          <w:p w14:paraId="4BCAAD3E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22.0-40.0]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0E99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40.0</w:t>
            </w:r>
          </w:p>
          <w:p w14:paraId="74EDCCB6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36.0-40.0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61D346BF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bCs/>
                <w:sz w:val="22"/>
              </w:rPr>
              <w:t>0.886</w:t>
            </w:r>
          </w:p>
        </w:tc>
      </w:tr>
      <w:tr w:rsidR="00A7151C" w:rsidRPr="00F16C0C" w14:paraId="4288D9C2" w14:textId="77777777" w:rsidTr="007E1E78"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245BF15E" w14:textId="77777777" w:rsidR="00A7151C" w:rsidRPr="00F16C0C" w:rsidRDefault="00A7151C" w:rsidP="007E1E78">
            <w:pPr>
              <w:pStyle w:val="a7"/>
              <w:wordWrap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F16C0C">
              <w:rPr>
                <w:rFonts w:ascii="Times New Roman" w:eastAsia="Times New Roman" w:hAnsi="Times New Roman" w:cs="Times New Roman"/>
                <w:color w:val="000000"/>
                <w:sz w:val="22"/>
              </w:rPr>
              <w:t>FO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75679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1.0</w:t>
            </w:r>
          </w:p>
          <w:p w14:paraId="29CD558F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1.0-1.0]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818E7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1.0</w:t>
            </w:r>
          </w:p>
          <w:p w14:paraId="5FC03A78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1.0-1.0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004A7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1.0</w:t>
            </w:r>
          </w:p>
          <w:p w14:paraId="6C0F6C8E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1.0-1.0]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26C48763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.9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A7EC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1.0</w:t>
            </w:r>
          </w:p>
          <w:p w14:paraId="4E58E319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1.0-1.0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122B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 xml:space="preserve">1.0 </w:t>
            </w:r>
          </w:p>
          <w:p w14:paraId="677EDE86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1.0-2.0]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B1E5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 xml:space="preserve">1.0 </w:t>
            </w:r>
          </w:p>
          <w:p w14:paraId="6C54514A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1.0-1.0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79BF7F70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.297</w:t>
            </w:r>
          </w:p>
        </w:tc>
      </w:tr>
      <w:tr w:rsidR="00A7151C" w:rsidRPr="00F16C0C" w14:paraId="4D9B205C" w14:textId="77777777" w:rsidTr="007E1E78"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6BAE0" w14:textId="77777777" w:rsidR="00A7151C" w:rsidRPr="00F16C0C" w:rsidRDefault="00A7151C" w:rsidP="007E1E78">
            <w:pPr>
              <w:pStyle w:val="a7"/>
              <w:wordWrap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F16C0C">
              <w:rPr>
                <w:rFonts w:ascii="Times New Roman" w:eastAsia="맑은 고딕" w:hAnsi="Times New Roman" w:cs="Times New Roman"/>
                <w:sz w:val="22"/>
              </w:rPr>
              <w:t>BB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BDD38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15.0</w:t>
            </w:r>
          </w:p>
          <w:p w14:paraId="08328FE1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0.0-47.0]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C658BF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23.0</w:t>
            </w:r>
          </w:p>
          <w:p w14:paraId="52475F18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3.0-42.5]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7EF0B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19.0</w:t>
            </w:r>
          </w:p>
          <w:p w14:paraId="0C3A2BE0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19.0-19.0]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1F0AA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.98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A7DC0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4.0</w:t>
            </w:r>
          </w:p>
          <w:p w14:paraId="3F672057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0.0-28.0]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09187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16.0</w:t>
            </w:r>
          </w:p>
          <w:p w14:paraId="17EBE5C7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1.5-47.5]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AAEFA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.0</w:t>
            </w:r>
          </w:p>
          <w:p w14:paraId="137782B1" w14:textId="77777777" w:rsidR="00A7151C" w:rsidRPr="00F16C0C" w:rsidRDefault="00A7151C" w:rsidP="007E1E7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[0.0-1.5]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D79EB" w14:textId="77777777" w:rsidR="00A7151C" w:rsidRPr="00F16C0C" w:rsidRDefault="00A7151C" w:rsidP="007E1E78">
            <w:pPr>
              <w:pStyle w:val="a7"/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16C0C">
              <w:rPr>
                <w:rFonts w:ascii="Times New Roman" w:hAnsi="Times New Roman" w:cs="Times New Roman"/>
                <w:sz w:val="22"/>
              </w:rPr>
              <w:t>0.149</w:t>
            </w:r>
          </w:p>
        </w:tc>
      </w:tr>
    </w:tbl>
    <w:p w14:paraId="53354A27" w14:textId="77777777" w:rsidR="00A7151C" w:rsidRPr="00876718" w:rsidRDefault="00A7151C" w:rsidP="007E1E78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76718">
        <w:rPr>
          <w:rFonts w:ascii="Times New Roman" w:hAnsi="Times New Roman" w:cs="Times New Roman"/>
          <w:sz w:val="18"/>
          <w:szCs w:val="18"/>
        </w:rPr>
        <w:t xml:space="preserve">Values are given as means </w:t>
      </w:r>
      <w:r w:rsidRPr="00876718">
        <w:rPr>
          <w:rFonts w:ascii="Times New Roman" w:eastAsia="맑은 고딕" w:hAnsi="Times New Roman" w:cs="Times New Roman"/>
          <w:sz w:val="18"/>
          <w:szCs w:val="18"/>
        </w:rPr>
        <w:t xml:space="preserve">± </w:t>
      </w:r>
      <w:r w:rsidRPr="00876718">
        <w:rPr>
          <w:rFonts w:ascii="Times New Roman" w:hAnsi="Times New Roman" w:cs="Times New Roman"/>
          <w:sz w:val="18"/>
          <w:szCs w:val="18"/>
        </w:rPr>
        <w:t>SD, number (%), or median [interquartile range].</w:t>
      </w:r>
    </w:p>
    <w:p w14:paraId="3E6AA71D" w14:textId="77777777" w:rsidR="00A7151C" w:rsidRPr="00876718" w:rsidRDefault="00A7151C" w:rsidP="007E1E78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76718">
        <w:rPr>
          <w:rFonts w:ascii="Times New Roman" w:hAnsi="Times New Roman" w:cs="Times New Roman"/>
          <w:sz w:val="18"/>
          <w:szCs w:val="18"/>
        </w:rPr>
        <w:t>NIHSS: National Institutes of Health Stroke Scale; MBSImP</w:t>
      </w:r>
      <w:r w:rsidRPr="00876718">
        <w:rPr>
          <w:rFonts w:ascii="Times New Roman" w:hAnsi="Times New Roman" w:cs="Times New Roman"/>
          <w:sz w:val="18"/>
          <w:szCs w:val="18"/>
          <w:vertAlign w:val="superscript"/>
        </w:rPr>
        <w:t>©</w:t>
      </w:r>
      <w:r w:rsidRPr="00876718">
        <w:rPr>
          <w:rFonts w:ascii="Times New Roman" w:hAnsi="Times New Roman" w:cs="Times New Roman"/>
          <w:sz w:val="18"/>
          <w:szCs w:val="18"/>
        </w:rPr>
        <w:t xml:space="preserve">: Modified Barium Swallow Impairment Profile; PAS: Penetration-Aspiration Scale; EAT-10: Eating Assessment Tool; FOIS: Functional Oral Intake Scale. </w:t>
      </w:r>
    </w:p>
    <w:p w14:paraId="1C99E16C" w14:textId="77777777" w:rsidR="00A7151C" w:rsidRPr="00DB3125" w:rsidRDefault="00A7151C" w:rsidP="007E1E78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6718">
        <w:rPr>
          <w:rFonts w:ascii="Times New Roman" w:hAnsi="Times New Roman" w:cs="Times New Roman"/>
          <w:sz w:val="18"/>
          <w:szCs w:val="18"/>
        </w:rPr>
        <w:t xml:space="preserve">Kruskal Wallis was done for numerical values and chi-square test was done for categorical values. </w:t>
      </w:r>
      <w:r w:rsidRPr="00EF44A5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876718">
        <w:rPr>
          <w:rFonts w:ascii="Times New Roman" w:hAnsi="Times New Roman" w:cs="Times New Roman"/>
          <w:sz w:val="18"/>
          <w:szCs w:val="18"/>
        </w:rPr>
        <w:t xml:space="preserve"> P-value &lt; 0.05 are used for statistical significance. </w:t>
      </w:r>
    </w:p>
    <w:sectPr w:rsidR="00A7151C" w:rsidRPr="00DB3125" w:rsidSect="00F16C0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6DC652" w14:textId="77777777" w:rsidR="001978CC" w:rsidRDefault="001978CC" w:rsidP="008A431B">
      <w:pPr>
        <w:spacing w:after="0" w:line="240" w:lineRule="auto"/>
      </w:pPr>
      <w:r>
        <w:separator/>
      </w:r>
    </w:p>
  </w:endnote>
  <w:endnote w:type="continuationSeparator" w:id="0">
    <w:p w14:paraId="640DBCB3" w14:textId="77777777" w:rsidR="001978CC" w:rsidRDefault="001978CC" w:rsidP="008A43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D395D9" w14:textId="77777777" w:rsidR="001978CC" w:rsidRDefault="001978CC" w:rsidP="008A431B">
      <w:pPr>
        <w:spacing w:after="0" w:line="240" w:lineRule="auto"/>
      </w:pPr>
      <w:r>
        <w:separator/>
      </w:r>
    </w:p>
  </w:footnote>
  <w:footnote w:type="continuationSeparator" w:id="0">
    <w:p w14:paraId="649F653E" w14:textId="77777777" w:rsidR="001978CC" w:rsidRDefault="001978CC" w:rsidP="008A43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C53"/>
    <w:rsid w:val="001978CC"/>
    <w:rsid w:val="001C799F"/>
    <w:rsid w:val="002C2C53"/>
    <w:rsid w:val="003B5E29"/>
    <w:rsid w:val="00617186"/>
    <w:rsid w:val="007519B4"/>
    <w:rsid w:val="007952A1"/>
    <w:rsid w:val="007E1E78"/>
    <w:rsid w:val="00891DC9"/>
    <w:rsid w:val="008A431B"/>
    <w:rsid w:val="00A56C61"/>
    <w:rsid w:val="00A7151C"/>
    <w:rsid w:val="00A9394E"/>
    <w:rsid w:val="00CD7603"/>
    <w:rsid w:val="00DB3125"/>
    <w:rsid w:val="00E712A8"/>
    <w:rsid w:val="00EF44A5"/>
    <w:rsid w:val="00F16C0C"/>
    <w:rsid w:val="00F67677"/>
    <w:rsid w:val="00FC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2D399E"/>
  <w15:chartTrackingRefBased/>
  <w15:docId w15:val="{BCDCA805-1C4D-4EE5-A595-31E21E3F5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799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43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A431B"/>
  </w:style>
  <w:style w:type="paragraph" w:styleId="a4">
    <w:name w:val="footer"/>
    <w:basedOn w:val="a"/>
    <w:link w:val="Char0"/>
    <w:uiPriority w:val="99"/>
    <w:unhideWhenUsed/>
    <w:rsid w:val="008A43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A431B"/>
  </w:style>
  <w:style w:type="character" w:styleId="a5">
    <w:name w:val="annotation reference"/>
    <w:basedOn w:val="a0"/>
    <w:uiPriority w:val="99"/>
    <w:semiHidden/>
    <w:unhideWhenUsed/>
    <w:rsid w:val="00DB3125"/>
    <w:rPr>
      <w:sz w:val="16"/>
      <w:szCs w:val="16"/>
    </w:rPr>
  </w:style>
  <w:style w:type="paragraph" w:styleId="a6">
    <w:name w:val="annotation text"/>
    <w:basedOn w:val="a"/>
    <w:link w:val="Char1"/>
    <w:uiPriority w:val="99"/>
    <w:unhideWhenUsed/>
    <w:rsid w:val="00DB3125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rsid w:val="00DB3125"/>
    <w:rPr>
      <w:szCs w:val="20"/>
    </w:rPr>
  </w:style>
  <w:style w:type="paragraph" w:styleId="a7">
    <w:name w:val="No Spacing"/>
    <w:uiPriority w:val="1"/>
    <w:qFormat/>
    <w:rsid w:val="00DB3125"/>
    <w:pPr>
      <w:widowControl w:val="0"/>
      <w:wordWrap w:val="0"/>
      <w:autoSpaceDE w:val="0"/>
      <w:autoSpaceDN w:val="0"/>
      <w:spacing w:after="0" w:line="240" w:lineRule="auto"/>
    </w:pPr>
  </w:style>
  <w:style w:type="paragraph" w:styleId="a8">
    <w:name w:val="Balloon Text"/>
    <w:basedOn w:val="a"/>
    <w:link w:val="Char2"/>
    <w:uiPriority w:val="99"/>
    <w:semiHidden/>
    <w:unhideWhenUsed/>
    <w:rsid w:val="00DB312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DB3125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DB3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EF44A5"/>
    <w:pPr>
      <w:ind w:leftChars="400" w:left="800"/>
    </w:pPr>
  </w:style>
  <w:style w:type="paragraph" w:styleId="ab">
    <w:name w:val="annotation subject"/>
    <w:basedOn w:val="a6"/>
    <w:next w:val="a6"/>
    <w:link w:val="Char3"/>
    <w:uiPriority w:val="99"/>
    <w:semiHidden/>
    <w:unhideWhenUsed/>
    <w:rsid w:val="00EF44A5"/>
    <w:pPr>
      <w:spacing w:line="259" w:lineRule="auto"/>
      <w:jc w:val="left"/>
    </w:pPr>
    <w:rPr>
      <w:b/>
      <w:bCs/>
      <w:szCs w:val="22"/>
    </w:rPr>
  </w:style>
  <w:style w:type="character" w:customStyle="1" w:styleId="Char3">
    <w:name w:val="메모 주제 Char"/>
    <w:basedOn w:val="Char1"/>
    <w:link w:val="ab"/>
    <w:uiPriority w:val="99"/>
    <w:semiHidden/>
    <w:rsid w:val="00EF44A5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19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Haeyeon</dc:creator>
  <cp:keywords/>
  <dc:description/>
  <cp:lastModifiedBy>Park Haeyeon</cp:lastModifiedBy>
  <cp:revision>4</cp:revision>
  <dcterms:created xsi:type="dcterms:W3CDTF">2021-02-23T02:39:00Z</dcterms:created>
  <dcterms:modified xsi:type="dcterms:W3CDTF">2021-03-02T11:46:00Z</dcterms:modified>
</cp:coreProperties>
</file>